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D31A47" w14:textId="6D2D3F04" w:rsidR="004B78E7" w:rsidRPr="00A10ABD" w:rsidRDefault="00F768AA">
      <w:pPr>
        <w:rPr>
          <w:b/>
        </w:rPr>
      </w:pPr>
      <w:r w:rsidRPr="00A10ABD">
        <w:rPr>
          <w:b/>
        </w:rPr>
        <w:t>S</w:t>
      </w:r>
      <w:r w:rsidR="00A10ABD" w:rsidRPr="00A10ABD">
        <w:rPr>
          <w:b/>
        </w:rPr>
        <w:t>3.</w:t>
      </w:r>
      <w:r w:rsidR="00A10ABD">
        <w:rPr>
          <w:b/>
        </w:rPr>
        <w:t xml:space="preserve"> </w:t>
      </w:r>
      <w:bookmarkStart w:id="0" w:name="_GoBack"/>
      <w:bookmarkEnd w:id="0"/>
      <w:r w:rsidR="000369CC" w:rsidRPr="00A10ABD">
        <w:rPr>
          <w:b/>
        </w:rPr>
        <w:t>Tweet Specifier Lists</w:t>
      </w:r>
    </w:p>
    <w:p w14:paraId="7A728FE2" w14:textId="1806C505" w:rsidR="00F768AA" w:rsidRDefault="00F768AA"/>
    <w:tbl>
      <w:tblPr>
        <w:tblStyle w:val="Gitternetztabelle4Akzent6"/>
        <w:tblW w:w="0" w:type="auto"/>
        <w:tblLook w:val="04A0" w:firstRow="1" w:lastRow="0" w:firstColumn="1" w:lastColumn="0" w:noHBand="0" w:noVBand="1"/>
      </w:tblPr>
      <w:tblGrid>
        <w:gridCol w:w="1165"/>
        <w:gridCol w:w="1265"/>
        <w:gridCol w:w="1075"/>
        <w:gridCol w:w="5845"/>
      </w:tblGrid>
      <w:tr w:rsidR="00F768AA" w:rsidRPr="00BF4095" w14:paraId="3098AC8F" w14:textId="77777777" w:rsidTr="00D41D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5382FCED" w14:textId="7BBF9D02" w:rsidR="00F768AA" w:rsidRPr="00BF4095" w:rsidRDefault="00F768AA">
            <w:pPr>
              <w:rPr>
                <w:sz w:val="22"/>
                <w:szCs w:val="22"/>
              </w:rPr>
            </w:pPr>
            <w:r w:rsidRPr="00BF4095">
              <w:rPr>
                <w:sz w:val="22"/>
                <w:szCs w:val="22"/>
              </w:rPr>
              <w:t>Category</w:t>
            </w:r>
          </w:p>
        </w:tc>
        <w:tc>
          <w:tcPr>
            <w:tcW w:w="1265" w:type="dxa"/>
          </w:tcPr>
          <w:p w14:paraId="632E0270" w14:textId="505BEBB3" w:rsidR="00F768AA" w:rsidRPr="00BF4095" w:rsidRDefault="00F768AA">
            <w:pPr>
              <w:cnfStyle w:val="100000000000" w:firstRow="1" w:lastRow="0" w:firstColumn="0" w:lastColumn="0" w:oddVBand="0" w:evenVBand="0" w:oddHBand="0" w:evenHBand="0" w:firstRowFirstColumn="0" w:firstRowLastColumn="0" w:lastRowFirstColumn="0" w:lastRowLastColumn="0"/>
              <w:rPr>
                <w:sz w:val="22"/>
                <w:szCs w:val="22"/>
              </w:rPr>
            </w:pPr>
            <w:r w:rsidRPr="00BF4095">
              <w:rPr>
                <w:sz w:val="22"/>
                <w:szCs w:val="22"/>
              </w:rPr>
              <w:t>Description</w:t>
            </w:r>
          </w:p>
        </w:tc>
        <w:tc>
          <w:tcPr>
            <w:tcW w:w="1075" w:type="dxa"/>
          </w:tcPr>
          <w:p w14:paraId="2563BD8E" w14:textId="59B88A14" w:rsidR="00F768AA" w:rsidRPr="00BF4095" w:rsidRDefault="00F768AA">
            <w:pPr>
              <w:cnfStyle w:val="100000000000" w:firstRow="1" w:lastRow="0" w:firstColumn="0" w:lastColumn="0" w:oddVBand="0" w:evenVBand="0" w:oddHBand="0" w:evenHBand="0" w:firstRowFirstColumn="0" w:firstRowLastColumn="0" w:lastRowFirstColumn="0" w:lastRowLastColumn="0"/>
              <w:rPr>
                <w:sz w:val="22"/>
                <w:szCs w:val="22"/>
              </w:rPr>
            </w:pPr>
            <w:r w:rsidRPr="00BF4095">
              <w:rPr>
                <w:sz w:val="22"/>
                <w:szCs w:val="22"/>
              </w:rPr>
              <w:t>Selection Mode</w:t>
            </w:r>
          </w:p>
        </w:tc>
        <w:tc>
          <w:tcPr>
            <w:tcW w:w="5845" w:type="dxa"/>
          </w:tcPr>
          <w:p w14:paraId="77206391" w14:textId="55874A48" w:rsidR="00F768AA" w:rsidRPr="00BF4095" w:rsidRDefault="006B11BE">
            <w:pP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Specifiers</w:t>
            </w:r>
          </w:p>
        </w:tc>
      </w:tr>
      <w:tr w:rsidR="00D67AC3" w:rsidRPr="00BF4095" w14:paraId="0E68E756" w14:textId="77777777" w:rsidTr="00D41D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5B719F5D" w14:textId="1C6F89F8" w:rsidR="00D67AC3" w:rsidRPr="007C3D7A" w:rsidRDefault="00D67AC3" w:rsidP="00D67AC3">
            <w:pPr>
              <w:rPr>
                <w:b w:val="0"/>
                <w:bCs w:val="0"/>
                <w:sz w:val="16"/>
                <w:szCs w:val="16"/>
              </w:rPr>
            </w:pPr>
            <w:r w:rsidRPr="007C3D7A">
              <w:rPr>
                <w:b w:val="0"/>
                <w:bCs w:val="0"/>
                <w:sz w:val="16"/>
                <w:szCs w:val="16"/>
              </w:rPr>
              <w:t>Orthographic Elements</w:t>
            </w:r>
          </w:p>
        </w:tc>
        <w:tc>
          <w:tcPr>
            <w:tcW w:w="1265" w:type="dxa"/>
          </w:tcPr>
          <w:p w14:paraId="30FB9D1C" w14:textId="7E0CB66C" w:rsidR="00D67AC3" w:rsidRPr="007C3D7A" w:rsidRDefault="00D67AC3" w:rsidP="00D67AC3">
            <w:pPr>
              <w:cnfStyle w:val="000000100000" w:firstRow="0" w:lastRow="0" w:firstColumn="0" w:lastColumn="0" w:oddVBand="0" w:evenVBand="0" w:oddHBand="1" w:evenHBand="0" w:firstRowFirstColumn="0" w:firstRowLastColumn="0" w:lastRowFirstColumn="0" w:lastRowLastColumn="0"/>
              <w:rPr>
                <w:sz w:val="16"/>
                <w:szCs w:val="16"/>
              </w:rPr>
            </w:pPr>
            <w:r w:rsidRPr="007C3D7A">
              <w:rPr>
                <w:sz w:val="16"/>
                <w:szCs w:val="16"/>
              </w:rPr>
              <w:t>v vs b Tweets</w:t>
            </w:r>
          </w:p>
        </w:tc>
        <w:tc>
          <w:tcPr>
            <w:tcW w:w="1075" w:type="dxa"/>
          </w:tcPr>
          <w:p w14:paraId="3FC70B58" w14:textId="48BF4A70" w:rsidR="00D67AC3" w:rsidRPr="00EB6D63" w:rsidRDefault="00D67AC3" w:rsidP="00D67AC3">
            <w:pPr>
              <w:cnfStyle w:val="000000100000" w:firstRow="0" w:lastRow="0" w:firstColumn="0" w:lastColumn="0" w:oddVBand="0" w:evenVBand="0" w:oddHBand="1" w:evenHBand="0" w:firstRowFirstColumn="0" w:firstRowLastColumn="0" w:lastRowFirstColumn="0" w:lastRowLastColumn="0"/>
              <w:rPr>
                <w:sz w:val="16"/>
                <w:szCs w:val="16"/>
              </w:rPr>
            </w:pPr>
            <w:r w:rsidRPr="00EB6D63">
              <w:rPr>
                <w:sz w:val="16"/>
                <w:szCs w:val="16"/>
              </w:rPr>
              <w:t>token list</w:t>
            </w:r>
          </w:p>
        </w:tc>
        <w:tc>
          <w:tcPr>
            <w:tcW w:w="5845" w:type="dxa"/>
          </w:tcPr>
          <w:p w14:paraId="6D97989B" w14:textId="77777777" w:rsidR="00D67AC3" w:rsidRPr="003A2799" w:rsidRDefault="00D67AC3" w:rsidP="00D67AC3">
            <w:pPr>
              <w:cnfStyle w:val="000000100000" w:firstRow="0" w:lastRow="0" w:firstColumn="0" w:lastColumn="0" w:oddVBand="0" w:evenVBand="0" w:oddHBand="1" w:evenHBand="0" w:firstRowFirstColumn="0" w:firstRowLastColumn="0" w:lastRowFirstColumn="0" w:lastRowLastColumn="0"/>
              <w:rPr>
                <w:sz w:val="16"/>
                <w:szCs w:val="16"/>
              </w:rPr>
            </w:pPr>
            <w:r w:rsidRPr="003A2799">
              <w:rPr>
                <w:b/>
                <w:bCs/>
                <w:sz w:val="16"/>
                <w:szCs w:val="16"/>
              </w:rPr>
              <w:t>Specification:</w:t>
            </w:r>
            <w:r>
              <w:rPr>
                <w:sz w:val="16"/>
                <w:szCs w:val="16"/>
              </w:rPr>
              <w:t xml:space="preserve"> Collect all tweets containing tokens from the target and reference lists.</w:t>
            </w:r>
          </w:p>
          <w:p w14:paraId="6BC65E0E" w14:textId="77777777" w:rsidR="00D67AC3" w:rsidRDefault="00D67AC3" w:rsidP="00D67AC3">
            <w:pPr>
              <w:cnfStyle w:val="000000100000" w:firstRow="0" w:lastRow="0" w:firstColumn="0" w:lastColumn="0" w:oddVBand="0" w:evenVBand="0" w:oddHBand="1" w:evenHBand="0" w:firstRowFirstColumn="0" w:firstRowLastColumn="0" w:lastRowFirstColumn="0" w:lastRowLastColumn="0"/>
              <w:rPr>
                <w:sz w:val="16"/>
                <w:szCs w:val="16"/>
              </w:rPr>
            </w:pPr>
            <w:r w:rsidRPr="003A2799">
              <w:rPr>
                <w:b/>
                <w:bCs/>
                <w:sz w:val="16"/>
                <w:szCs w:val="16"/>
              </w:rPr>
              <w:t xml:space="preserve">Target </w:t>
            </w:r>
            <w:r>
              <w:rPr>
                <w:b/>
                <w:bCs/>
                <w:sz w:val="16"/>
                <w:szCs w:val="16"/>
              </w:rPr>
              <w:t>Tokens</w:t>
            </w:r>
            <w:r w:rsidRPr="00D41DE1">
              <w:rPr>
                <w:b/>
                <w:bCs/>
                <w:sz w:val="16"/>
                <w:szCs w:val="16"/>
              </w:rPr>
              <w:t xml:space="preserve"> </w:t>
            </w:r>
            <w:r>
              <w:rPr>
                <w:sz w:val="16"/>
                <w:szCs w:val="16"/>
              </w:rPr>
              <w:t xml:space="preserve">= </w:t>
            </w:r>
            <w:r w:rsidRPr="003A2799">
              <w:rPr>
                <w:sz w:val="16"/>
                <w:szCs w:val="16"/>
              </w:rPr>
              <w:t>["v"]</w:t>
            </w:r>
          </w:p>
          <w:p w14:paraId="520B1672" w14:textId="341320B8" w:rsidR="00D67AC3" w:rsidRPr="003A2799" w:rsidRDefault="00D67AC3" w:rsidP="00D67AC3">
            <w:pPr>
              <w:cnfStyle w:val="000000100000" w:firstRow="0" w:lastRow="0" w:firstColumn="0" w:lastColumn="0" w:oddVBand="0" w:evenVBand="0" w:oddHBand="1" w:evenHBand="0" w:firstRowFirstColumn="0" w:firstRowLastColumn="0" w:lastRowFirstColumn="0" w:lastRowLastColumn="0"/>
              <w:rPr>
                <w:b/>
                <w:bCs/>
                <w:sz w:val="16"/>
                <w:szCs w:val="16"/>
              </w:rPr>
            </w:pPr>
            <w:r w:rsidRPr="003A2799">
              <w:rPr>
                <w:b/>
                <w:bCs/>
                <w:sz w:val="16"/>
                <w:szCs w:val="16"/>
              </w:rPr>
              <w:t xml:space="preserve">Reference </w:t>
            </w:r>
            <w:r>
              <w:rPr>
                <w:b/>
                <w:bCs/>
                <w:sz w:val="16"/>
                <w:szCs w:val="16"/>
              </w:rPr>
              <w:t>Tokens</w:t>
            </w:r>
            <w:r w:rsidRPr="00D41DE1">
              <w:rPr>
                <w:b/>
                <w:bCs/>
                <w:sz w:val="16"/>
                <w:szCs w:val="16"/>
              </w:rPr>
              <w:t xml:space="preserve"> </w:t>
            </w:r>
            <w:r>
              <w:rPr>
                <w:sz w:val="16"/>
                <w:szCs w:val="16"/>
              </w:rPr>
              <w:t xml:space="preserve">= </w:t>
            </w:r>
            <w:r w:rsidRPr="003A2799">
              <w:rPr>
                <w:sz w:val="16"/>
                <w:szCs w:val="16"/>
              </w:rPr>
              <w:t>["</w:t>
            </w:r>
            <w:r>
              <w:rPr>
                <w:sz w:val="16"/>
                <w:szCs w:val="16"/>
              </w:rPr>
              <w:t>b</w:t>
            </w:r>
            <w:r w:rsidRPr="003A2799">
              <w:rPr>
                <w:sz w:val="16"/>
                <w:szCs w:val="16"/>
              </w:rPr>
              <w:t>"]</w:t>
            </w:r>
          </w:p>
        </w:tc>
      </w:tr>
      <w:tr w:rsidR="00D67AC3" w:rsidRPr="00BF4095" w14:paraId="2E5AB093" w14:textId="77777777" w:rsidTr="00D41DE1">
        <w:tc>
          <w:tcPr>
            <w:cnfStyle w:val="001000000000" w:firstRow="0" w:lastRow="0" w:firstColumn="1" w:lastColumn="0" w:oddVBand="0" w:evenVBand="0" w:oddHBand="0" w:evenHBand="0" w:firstRowFirstColumn="0" w:firstRowLastColumn="0" w:lastRowFirstColumn="0" w:lastRowLastColumn="0"/>
            <w:tcW w:w="1165" w:type="dxa"/>
          </w:tcPr>
          <w:p w14:paraId="697F9280" w14:textId="39B726DF" w:rsidR="00D67AC3" w:rsidRPr="007C3D7A" w:rsidRDefault="00D67AC3" w:rsidP="00D67AC3">
            <w:pPr>
              <w:rPr>
                <w:b w:val="0"/>
                <w:bCs w:val="0"/>
                <w:sz w:val="16"/>
                <w:szCs w:val="16"/>
              </w:rPr>
            </w:pPr>
            <w:r w:rsidRPr="007C3D7A">
              <w:rPr>
                <w:b w:val="0"/>
                <w:bCs w:val="0"/>
                <w:sz w:val="16"/>
                <w:szCs w:val="16"/>
              </w:rPr>
              <w:t>Grammatical Words</w:t>
            </w:r>
          </w:p>
        </w:tc>
        <w:tc>
          <w:tcPr>
            <w:tcW w:w="1265" w:type="dxa"/>
          </w:tcPr>
          <w:p w14:paraId="5E24248C" w14:textId="425B0597" w:rsidR="00D67AC3" w:rsidRPr="007C3D7A" w:rsidRDefault="00D67AC3" w:rsidP="00D67AC3">
            <w:pPr>
              <w:cnfStyle w:val="000000000000" w:firstRow="0" w:lastRow="0" w:firstColumn="0" w:lastColumn="0" w:oddVBand="0" w:evenVBand="0" w:oddHBand="0" w:evenHBand="0" w:firstRowFirstColumn="0" w:firstRowLastColumn="0" w:lastRowFirstColumn="0" w:lastRowLastColumn="0"/>
              <w:rPr>
                <w:sz w:val="16"/>
                <w:szCs w:val="16"/>
              </w:rPr>
            </w:pPr>
            <w:r w:rsidRPr="007C3D7A">
              <w:rPr>
                <w:sz w:val="16"/>
                <w:szCs w:val="16"/>
              </w:rPr>
              <w:t>Los vs Las Tweets</w:t>
            </w:r>
          </w:p>
        </w:tc>
        <w:tc>
          <w:tcPr>
            <w:tcW w:w="1075" w:type="dxa"/>
          </w:tcPr>
          <w:p w14:paraId="2B9AE5DA" w14:textId="38F23DC2" w:rsidR="00D67AC3" w:rsidRPr="00EB6D63" w:rsidRDefault="00D67AC3" w:rsidP="00D67AC3">
            <w:pPr>
              <w:cnfStyle w:val="000000000000" w:firstRow="0" w:lastRow="0" w:firstColumn="0" w:lastColumn="0" w:oddVBand="0" w:evenVBand="0" w:oddHBand="0" w:evenHBand="0" w:firstRowFirstColumn="0" w:firstRowLastColumn="0" w:lastRowFirstColumn="0" w:lastRowLastColumn="0"/>
              <w:rPr>
                <w:sz w:val="16"/>
                <w:szCs w:val="16"/>
              </w:rPr>
            </w:pPr>
            <w:r w:rsidRPr="00EB6D63">
              <w:rPr>
                <w:sz w:val="16"/>
                <w:szCs w:val="16"/>
              </w:rPr>
              <w:t>token list</w:t>
            </w:r>
          </w:p>
        </w:tc>
        <w:tc>
          <w:tcPr>
            <w:tcW w:w="5845" w:type="dxa"/>
          </w:tcPr>
          <w:p w14:paraId="40381564" w14:textId="77777777" w:rsidR="00D67AC3" w:rsidRPr="003A2799" w:rsidRDefault="00D67AC3" w:rsidP="00D67AC3">
            <w:pPr>
              <w:cnfStyle w:val="000000000000" w:firstRow="0" w:lastRow="0" w:firstColumn="0" w:lastColumn="0" w:oddVBand="0" w:evenVBand="0" w:oddHBand="0" w:evenHBand="0" w:firstRowFirstColumn="0" w:firstRowLastColumn="0" w:lastRowFirstColumn="0" w:lastRowLastColumn="0"/>
              <w:rPr>
                <w:sz w:val="16"/>
                <w:szCs w:val="16"/>
              </w:rPr>
            </w:pPr>
            <w:r w:rsidRPr="003A2799">
              <w:rPr>
                <w:b/>
                <w:bCs/>
                <w:sz w:val="16"/>
                <w:szCs w:val="16"/>
              </w:rPr>
              <w:t>Specification:</w:t>
            </w:r>
            <w:r>
              <w:rPr>
                <w:sz w:val="16"/>
                <w:szCs w:val="16"/>
              </w:rPr>
              <w:t xml:space="preserve"> Collect all tweets containing tokens from the target and reference lists.</w:t>
            </w:r>
          </w:p>
          <w:p w14:paraId="429975F8" w14:textId="77777777" w:rsidR="00D67AC3" w:rsidRDefault="00D67AC3" w:rsidP="00D67AC3">
            <w:pPr>
              <w:cnfStyle w:val="000000000000" w:firstRow="0" w:lastRow="0" w:firstColumn="0" w:lastColumn="0" w:oddVBand="0" w:evenVBand="0" w:oddHBand="0" w:evenHBand="0" w:firstRowFirstColumn="0" w:firstRowLastColumn="0" w:lastRowFirstColumn="0" w:lastRowLastColumn="0"/>
              <w:rPr>
                <w:sz w:val="16"/>
                <w:szCs w:val="16"/>
              </w:rPr>
            </w:pPr>
            <w:r w:rsidRPr="003A2799">
              <w:rPr>
                <w:b/>
                <w:bCs/>
                <w:sz w:val="16"/>
                <w:szCs w:val="16"/>
              </w:rPr>
              <w:t xml:space="preserve">Target </w:t>
            </w:r>
            <w:r>
              <w:rPr>
                <w:b/>
                <w:bCs/>
                <w:sz w:val="16"/>
                <w:szCs w:val="16"/>
              </w:rPr>
              <w:t>Tokens</w:t>
            </w:r>
            <w:r w:rsidRPr="00D41DE1">
              <w:rPr>
                <w:b/>
                <w:bCs/>
                <w:sz w:val="16"/>
                <w:szCs w:val="16"/>
              </w:rPr>
              <w:t xml:space="preserve"> </w:t>
            </w:r>
            <w:r>
              <w:rPr>
                <w:sz w:val="16"/>
                <w:szCs w:val="16"/>
              </w:rPr>
              <w:t xml:space="preserve">= </w:t>
            </w:r>
            <w:r w:rsidRPr="003A2799">
              <w:rPr>
                <w:sz w:val="16"/>
                <w:szCs w:val="16"/>
              </w:rPr>
              <w:t xml:space="preserve">[" </w:t>
            </w:r>
            <w:proofErr w:type="spellStart"/>
            <w:r w:rsidRPr="003A2799">
              <w:rPr>
                <w:sz w:val="16"/>
                <w:szCs w:val="16"/>
              </w:rPr>
              <w:t>los</w:t>
            </w:r>
            <w:proofErr w:type="spellEnd"/>
            <w:r w:rsidRPr="003A2799">
              <w:rPr>
                <w:sz w:val="16"/>
                <w:szCs w:val="16"/>
              </w:rPr>
              <w:t xml:space="preserve"> "]</w:t>
            </w:r>
          </w:p>
          <w:p w14:paraId="7070B19C" w14:textId="144F805D" w:rsidR="00D67AC3" w:rsidRPr="003A2799" w:rsidRDefault="00D67AC3" w:rsidP="00D67AC3">
            <w:pPr>
              <w:cnfStyle w:val="000000000000" w:firstRow="0" w:lastRow="0" w:firstColumn="0" w:lastColumn="0" w:oddVBand="0" w:evenVBand="0" w:oddHBand="0" w:evenHBand="0" w:firstRowFirstColumn="0" w:firstRowLastColumn="0" w:lastRowFirstColumn="0" w:lastRowLastColumn="0"/>
              <w:rPr>
                <w:b/>
                <w:bCs/>
                <w:sz w:val="16"/>
                <w:szCs w:val="16"/>
              </w:rPr>
            </w:pPr>
            <w:r w:rsidRPr="003A2799">
              <w:rPr>
                <w:b/>
                <w:bCs/>
                <w:sz w:val="16"/>
                <w:szCs w:val="16"/>
              </w:rPr>
              <w:t xml:space="preserve">Reference </w:t>
            </w:r>
            <w:r>
              <w:rPr>
                <w:b/>
                <w:bCs/>
                <w:sz w:val="16"/>
                <w:szCs w:val="16"/>
              </w:rPr>
              <w:t>Tokens</w:t>
            </w:r>
            <w:r w:rsidRPr="00D41DE1">
              <w:rPr>
                <w:b/>
                <w:bCs/>
                <w:sz w:val="16"/>
                <w:szCs w:val="16"/>
              </w:rPr>
              <w:t xml:space="preserve"> </w:t>
            </w:r>
            <w:r>
              <w:rPr>
                <w:sz w:val="16"/>
                <w:szCs w:val="16"/>
              </w:rPr>
              <w:t xml:space="preserve">= </w:t>
            </w:r>
            <w:r w:rsidRPr="003A2799">
              <w:rPr>
                <w:sz w:val="16"/>
                <w:szCs w:val="16"/>
              </w:rPr>
              <w:t>[" las "]</w:t>
            </w:r>
          </w:p>
        </w:tc>
      </w:tr>
      <w:tr w:rsidR="00D67AC3" w:rsidRPr="00BF4095" w14:paraId="2A9912EF" w14:textId="77777777" w:rsidTr="00D41D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6C20BF97" w14:textId="5C3430E6" w:rsidR="00D67AC3" w:rsidRPr="007C3D7A" w:rsidRDefault="00D67AC3" w:rsidP="00D67AC3">
            <w:pPr>
              <w:rPr>
                <w:b w:val="0"/>
                <w:bCs w:val="0"/>
                <w:sz w:val="16"/>
                <w:szCs w:val="16"/>
              </w:rPr>
            </w:pPr>
            <w:r w:rsidRPr="007C3D7A">
              <w:rPr>
                <w:b w:val="0"/>
                <w:bCs w:val="0"/>
                <w:sz w:val="16"/>
                <w:szCs w:val="16"/>
              </w:rPr>
              <w:t>Neighborhood Names</w:t>
            </w:r>
          </w:p>
        </w:tc>
        <w:tc>
          <w:tcPr>
            <w:tcW w:w="1265" w:type="dxa"/>
          </w:tcPr>
          <w:p w14:paraId="3F62F54C" w14:textId="5FCBEF0E" w:rsidR="00D67AC3" w:rsidRPr="00A10ABD" w:rsidRDefault="00D67AC3" w:rsidP="00D67AC3">
            <w:pPr>
              <w:cnfStyle w:val="000000100000" w:firstRow="0" w:lastRow="0" w:firstColumn="0" w:lastColumn="0" w:oddVBand="0" w:evenVBand="0" w:oddHBand="1" w:evenHBand="0" w:firstRowFirstColumn="0" w:firstRowLastColumn="0" w:lastRowFirstColumn="0" w:lastRowLastColumn="0"/>
              <w:rPr>
                <w:sz w:val="16"/>
                <w:szCs w:val="16"/>
                <w:lang w:val="es-ES"/>
              </w:rPr>
            </w:pPr>
            <w:r w:rsidRPr="00A10ABD">
              <w:rPr>
                <w:sz w:val="16"/>
                <w:szCs w:val="16"/>
                <w:lang w:val="es-ES"/>
              </w:rPr>
              <w:t>La Boca vs Palermo Tweets</w:t>
            </w:r>
          </w:p>
        </w:tc>
        <w:tc>
          <w:tcPr>
            <w:tcW w:w="1075" w:type="dxa"/>
          </w:tcPr>
          <w:p w14:paraId="07F11865" w14:textId="536F9E92" w:rsidR="00D67AC3" w:rsidRPr="00EB6D63" w:rsidRDefault="00D67AC3" w:rsidP="00D67AC3">
            <w:pPr>
              <w:cnfStyle w:val="000000100000" w:firstRow="0" w:lastRow="0" w:firstColumn="0" w:lastColumn="0" w:oddVBand="0" w:evenVBand="0" w:oddHBand="1" w:evenHBand="0" w:firstRowFirstColumn="0" w:firstRowLastColumn="0" w:lastRowFirstColumn="0" w:lastRowLastColumn="0"/>
              <w:rPr>
                <w:sz w:val="16"/>
                <w:szCs w:val="16"/>
              </w:rPr>
            </w:pPr>
            <w:r w:rsidRPr="00EB6D63">
              <w:rPr>
                <w:sz w:val="16"/>
                <w:szCs w:val="16"/>
              </w:rPr>
              <w:t>token list</w:t>
            </w:r>
          </w:p>
        </w:tc>
        <w:tc>
          <w:tcPr>
            <w:tcW w:w="5845" w:type="dxa"/>
          </w:tcPr>
          <w:p w14:paraId="04665B51" w14:textId="77777777" w:rsidR="00D67AC3" w:rsidRPr="003A2799" w:rsidRDefault="00D67AC3" w:rsidP="00D67AC3">
            <w:pPr>
              <w:cnfStyle w:val="000000100000" w:firstRow="0" w:lastRow="0" w:firstColumn="0" w:lastColumn="0" w:oddVBand="0" w:evenVBand="0" w:oddHBand="1" w:evenHBand="0" w:firstRowFirstColumn="0" w:firstRowLastColumn="0" w:lastRowFirstColumn="0" w:lastRowLastColumn="0"/>
              <w:rPr>
                <w:sz w:val="16"/>
                <w:szCs w:val="16"/>
              </w:rPr>
            </w:pPr>
            <w:r w:rsidRPr="003A2799">
              <w:rPr>
                <w:b/>
                <w:bCs/>
                <w:sz w:val="16"/>
                <w:szCs w:val="16"/>
              </w:rPr>
              <w:t>Specification:</w:t>
            </w:r>
            <w:r>
              <w:rPr>
                <w:sz w:val="16"/>
                <w:szCs w:val="16"/>
              </w:rPr>
              <w:t xml:space="preserve"> Collect all tweets containing tokens from the target and reference lists.</w:t>
            </w:r>
          </w:p>
          <w:p w14:paraId="602CE992" w14:textId="4D6BDC1A" w:rsidR="00D67AC3" w:rsidRDefault="00D67AC3" w:rsidP="00D67AC3">
            <w:pPr>
              <w:cnfStyle w:val="000000100000" w:firstRow="0" w:lastRow="0" w:firstColumn="0" w:lastColumn="0" w:oddVBand="0" w:evenVBand="0" w:oddHBand="1" w:evenHBand="0" w:firstRowFirstColumn="0" w:firstRowLastColumn="0" w:lastRowFirstColumn="0" w:lastRowLastColumn="0"/>
              <w:rPr>
                <w:sz w:val="16"/>
                <w:szCs w:val="16"/>
              </w:rPr>
            </w:pPr>
            <w:r w:rsidRPr="00125A61">
              <w:rPr>
                <w:b/>
                <w:bCs/>
                <w:sz w:val="16"/>
                <w:szCs w:val="16"/>
              </w:rPr>
              <w:t xml:space="preserve">Target </w:t>
            </w:r>
            <w:r>
              <w:rPr>
                <w:b/>
                <w:bCs/>
                <w:sz w:val="16"/>
                <w:szCs w:val="16"/>
              </w:rPr>
              <w:t>Tokens</w:t>
            </w:r>
            <w:r w:rsidRPr="00D41DE1">
              <w:rPr>
                <w:b/>
                <w:bCs/>
                <w:sz w:val="16"/>
                <w:szCs w:val="16"/>
              </w:rPr>
              <w:t xml:space="preserve"> </w:t>
            </w:r>
            <w:r>
              <w:rPr>
                <w:sz w:val="16"/>
                <w:szCs w:val="16"/>
              </w:rPr>
              <w:t xml:space="preserve">= </w:t>
            </w:r>
            <w:r w:rsidRPr="00D41DE1">
              <w:rPr>
                <w:sz w:val="16"/>
                <w:szCs w:val="16"/>
              </w:rPr>
              <w:t>["a Boca "]</w:t>
            </w:r>
          </w:p>
          <w:p w14:paraId="52693EBF" w14:textId="7D776C1C" w:rsidR="00D67AC3" w:rsidRPr="00EB6D63" w:rsidRDefault="00D67AC3" w:rsidP="00D67AC3">
            <w:pPr>
              <w:cnfStyle w:val="000000100000" w:firstRow="0" w:lastRow="0" w:firstColumn="0" w:lastColumn="0" w:oddVBand="0" w:evenVBand="0" w:oddHBand="1" w:evenHBand="0" w:firstRowFirstColumn="0" w:firstRowLastColumn="0" w:lastRowFirstColumn="0" w:lastRowLastColumn="0"/>
              <w:rPr>
                <w:sz w:val="16"/>
                <w:szCs w:val="16"/>
              </w:rPr>
            </w:pPr>
            <w:r w:rsidRPr="00125A61">
              <w:rPr>
                <w:b/>
                <w:bCs/>
                <w:sz w:val="16"/>
                <w:szCs w:val="16"/>
              </w:rPr>
              <w:t xml:space="preserve">Reference </w:t>
            </w:r>
            <w:r>
              <w:rPr>
                <w:b/>
                <w:bCs/>
                <w:sz w:val="16"/>
                <w:szCs w:val="16"/>
              </w:rPr>
              <w:t>Tokens</w:t>
            </w:r>
            <w:r w:rsidRPr="00D41DE1">
              <w:rPr>
                <w:b/>
                <w:bCs/>
                <w:sz w:val="16"/>
                <w:szCs w:val="16"/>
              </w:rPr>
              <w:t xml:space="preserve"> </w:t>
            </w:r>
            <w:r>
              <w:rPr>
                <w:sz w:val="16"/>
                <w:szCs w:val="16"/>
              </w:rPr>
              <w:t>= [“ Palermo “]</w:t>
            </w:r>
          </w:p>
        </w:tc>
      </w:tr>
      <w:tr w:rsidR="00D67AC3" w:rsidRPr="00BF4095" w14:paraId="135AA9F1" w14:textId="77777777" w:rsidTr="00D41DE1">
        <w:tc>
          <w:tcPr>
            <w:cnfStyle w:val="001000000000" w:firstRow="0" w:lastRow="0" w:firstColumn="1" w:lastColumn="0" w:oddVBand="0" w:evenVBand="0" w:oddHBand="0" w:evenHBand="0" w:firstRowFirstColumn="0" w:firstRowLastColumn="0" w:lastRowFirstColumn="0" w:lastRowLastColumn="0"/>
            <w:tcW w:w="1165" w:type="dxa"/>
          </w:tcPr>
          <w:p w14:paraId="396A4519" w14:textId="1094868F" w:rsidR="00D67AC3" w:rsidRPr="007C3D7A" w:rsidRDefault="00D67AC3" w:rsidP="00D67AC3">
            <w:pPr>
              <w:rPr>
                <w:b w:val="0"/>
                <w:bCs w:val="0"/>
                <w:sz w:val="16"/>
                <w:szCs w:val="16"/>
              </w:rPr>
            </w:pPr>
            <w:r w:rsidRPr="007C3D7A">
              <w:rPr>
                <w:b w:val="0"/>
                <w:bCs w:val="0"/>
                <w:sz w:val="16"/>
                <w:szCs w:val="16"/>
              </w:rPr>
              <w:t>Location Names</w:t>
            </w:r>
          </w:p>
        </w:tc>
        <w:tc>
          <w:tcPr>
            <w:tcW w:w="1265" w:type="dxa"/>
          </w:tcPr>
          <w:p w14:paraId="3CE99218" w14:textId="558D2C67" w:rsidR="00D67AC3" w:rsidRPr="007C3D7A" w:rsidRDefault="00D67AC3" w:rsidP="00D67AC3">
            <w:pPr>
              <w:cnfStyle w:val="000000000000" w:firstRow="0" w:lastRow="0" w:firstColumn="0" w:lastColumn="0" w:oddVBand="0" w:evenVBand="0" w:oddHBand="0" w:evenHBand="0" w:firstRowFirstColumn="0" w:firstRowLastColumn="0" w:lastRowFirstColumn="0" w:lastRowLastColumn="0"/>
              <w:rPr>
                <w:sz w:val="16"/>
                <w:szCs w:val="16"/>
              </w:rPr>
            </w:pPr>
            <w:r w:rsidRPr="007C3D7A">
              <w:rPr>
                <w:sz w:val="16"/>
                <w:szCs w:val="16"/>
              </w:rPr>
              <w:t xml:space="preserve">“Monumental” vs </w:t>
            </w:r>
            <w:proofErr w:type="spellStart"/>
            <w:r w:rsidRPr="007C3D7A">
              <w:rPr>
                <w:sz w:val="16"/>
                <w:szCs w:val="16"/>
              </w:rPr>
              <w:t>Bombonera</w:t>
            </w:r>
            <w:proofErr w:type="spellEnd"/>
            <w:r w:rsidRPr="007C3D7A">
              <w:rPr>
                <w:sz w:val="16"/>
                <w:szCs w:val="16"/>
              </w:rPr>
              <w:t xml:space="preserve"> Tweets</w:t>
            </w:r>
          </w:p>
        </w:tc>
        <w:tc>
          <w:tcPr>
            <w:tcW w:w="1075" w:type="dxa"/>
          </w:tcPr>
          <w:p w14:paraId="3B258034" w14:textId="431FF6CF" w:rsidR="00D67AC3" w:rsidRPr="00EB6D63" w:rsidRDefault="00D67AC3" w:rsidP="00D67AC3">
            <w:pPr>
              <w:cnfStyle w:val="000000000000" w:firstRow="0" w:lastRow="0" w:firstColumn="0" w:lastColumn="0" w:oddVBand="0" w:evenVBand="0" w:oddHBand="0" w:evenHBand="0" w:firstRowFirstColumn="0" w:firstRowLastColumn="0" w:lastRowFirstColumn="0" w:lastRowLastColumn="0"/>
              <w:rPr>
                <w:sz w:val="16"/>
                <w:szCs w:val="16"/>
              </w:rPr>
            </w:pPr>
            <w:r w:rsidRPr="00EB6D63">
              <w:rPr>
                <w:sz w:val="16"/>
                <w:szCs w:val="16"/>
              </w:rPr>
              <w:t>token list</w:t>
            </w:r>
          </w:p>
        </w:tc>
        <w:tc>
          <w:tcPr>
            <w:tcW w:w="5845" w:type="dxa"/>
          </w:tcPr>
          <w:p w14:paraId="0F7E894F" w14:textId="77777777" w:rsidR="00D67AC3" w:rsidRPr="003A2799" w:rsidRDefault="00D67AC3" w:rsidP="00D67AC3">
            <w:pPr>
              <w:cnfStyle w:val="000000000000" w:firstRow="0" w:lastRow="0" w:firstColumn="0" w:lastColumn="0" w:oddVBand="0" w:evenVBand="0" w:oddHBand="0" w:evenHBand="0" w:firstRowFirstColumn="0" w:firstRowLastColumn="0" w:lastRowFirstColumn="0" w:lastRowLastColumn="0"/>
              <w:rPr>
                <w:sz w:val="16"/>
                <w:szCs w:val="16"/>
              </w:rPr>
            </w:pPr>
            <w:r w:rsidRPr="003A2799">
              <w:rPr>
                <w:b/>
                <w:bCs/>
                <w:sz w:val="16"/>
                <w:szCs w:val="16"/>
              </w:rPr>
              <w:t>Specification:</w:t>
            </w:r>
            <w:r>
              <w:rPr>
                <w:sz w:val="16"/>
                <w:szCs w:val="16"/>
              </w:rPr>
              <w:t xml:space="preserve"> Collect all tweets containing tokens from the target and reference lists.</w:t>
            </w:r>
          </w:p>
          <w:p w14:paraId="04E85004" w14:textId="2324E8E7" w:rsidR="00D67AC3" w:rsidRPr="00A10ABD" w:rsidRDefault="00D67AC3" w:rsidP="00D67AC3">
            <w:pPr>
              <w:cnfStyle w:val="000000000000" w:firstRow="0" w:lastRow="0" w:firstColumn="0" w:lastColumn="0" w:oddVBand="0" w:evenVBand="0" w:oddHBand="0" w:evenHBand="0" w:firstRowFirstColumn="0" w:firstRowLastColumn="0" w:lastRowFirstColumn="0" w:lastRowLastColumn="0"/>
              <w:rPr>
                <w:sz w:val="16"/>
                <w:szCs w:val="16"/>
                <w:lang w:val="es-ES"/>
              </w:rPr>
            </w:pPr>
            <w:r w:rsidRPr="00A10ABD">
              <w:rPr>
                <w:b/>
                <w:bCs/>
                <w:sz w:val="16"/>
                <w:szCs w:val="16"/>
                <w:lang w:val="es-ES"/>
              </w:rPr>
              <w:t xml:space="preserve">Target Tokens </w:t>
            </w:r>
            <w:r w:rsidRPr="00A10ABD">
              <w:rPr>
                <w:sz w:val="16"/>
                <w:szCs w:val="16"/>
                <w:lang w:val="es-ES"/>
              </w:rPr>
              <w:t>= ['en Estadio "Monumental" Antonio']</w:t>
            </w:r>
          </w:p>
          <w:p w14:paraId="67967D88" w14:textId="711BA348" w:rsidR="00D67AC3" w:rsidRPr="00EB6D63" w:rsidRDefault="00D67AC3" w:rsidP="00D67AC3">
            <w:pPr>
              <w:cnfStyle w:val="000000000000" w:firstRow="0" w:lastRow="0" w:firstColumn="0" w:lastColumn="0" w:oddVBand="0" w:evenVBand="0" w:oddHBand="0" w:evenHBand="0" w:firstRowFirstColumn="0" w:firstRowLastColumn="0" w:lastRowFirstColumn="0" w:lastRowLastColumn="0"/>
              <w:rPr>
                <w:sz w:val="16"/>
                <w:szCs w:val="16"/>
              </w:rPr>
            </w:pPr>
            <w:r w:rsidRPr="00125A61">
              <w:rPr>
                <w:b/>
                <w:bCs/>
                <w:sz w:val="16"/>
                <w:szCs w:val="16"/>
              </w:rPr>
              <w:t xml:space="preserve">Reference </w:t>
            </w:r>
            <w:r>
              <w:rPr>
                <w:b/>
                <w:bCs/>
                <w:sz w:val="16"/>
                <w:szCs w:val="16"/>
              </w:rPr>
              <w:t>Tokens</w:t>
            </w:r>
            <w:r w:rsidRPr="00D41DE1">
              <w:rPr>
                <w:b/>
                <w:bCs/>
                <w:sz w:val="16"/>
                <w:szCs w:val="16"/>
              </w:rPr>
              <w:t xml:space="preserve"> </w:t>
            </w:r>
            <w:r>
              <w:rPr>
                <w:sz w:val="16"/>
                <w:szCs w:val="16"/>
              </w:rPr>
              <w:t xml:space="preserve">= </w:t>
            </w:r>
            <w:r w:rsidRPr="00125A61">
              <w:rPr>
                <w:sz w:val="16"/>
                <w:szCs w:val="16"/>
              </w:rPr>
              <w:t>["</w:t>
            </w:r>
            <w:proofErr w:type="spellStart"/>
            <w:r w:rsidRPr="00125A61">
              <w:rPr>
                <w:sz w:val="16"/>
                <w:szCs w:val="16"/>
              </w:rPr>
              <w:t>Bombonera</w:t>
            </w:r>
            <w:proofErr w:type="spellEnd"/>
            <w:r w:rsidRPr="00125A61">
              <w:rPr>
                <w:sz w:val="16"/>
                <w:szCs w:val="16"/>
              </w:rPr>
              <w:t>"]</w:t>
            </w:r>
          </w:p>
        </w:tc>
      </w:tr>
      <w:tr w:rsidR="00D67AC3" w:rsidRPr="00A10ABD" w14:paraId="683C2D8B" w14:textId="77777777" w:rsidTr="00D41D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6C89AF2C" w14:textId="6AC81E16" w:rsidR="00D67AC3" w:rsidRPr="007C3D7A" w:rsidRDefault="00D67AC3" w:rsidP="00D67AC3">
            <w:pPr>
              <w:rPr>
                <w:b w:val="0"/>
                <w:bCs w:val="0"/>
                <w:sz w:val="16"/>
                <w:szCs w:val="16"/>
              </w:rPr>
            </w:pPr>
            <w:r w:rsidRPr="007C3D7A">
              <w:rPr>
                <w:b w:val="0"/>
                <w:bCs w:val="0"/>
                <w:sz w:val="16"/>
                <w:szCs w:val="16"/>
              </w:rPr>
              <w:t>Activity Names</w:t>
            </w:r>
          </w:p>
        </w:tc>
        <w:tc>
          <w:tcPr>
            <w:tcW w:w="1265" w:type="dxa"/>
          </w:tcPr>
          <w:p w14:paraId="79122437" w14:textId="49099660" w:rsidR="00D67AC3" w:rsidRPr="007C3D7A" w:rsidRDefault="00D67AC3" w:rsidP="00D67AC3">
            <w:pPr>
              <w:cnfStyle w:val="000000100000" w:firstRow="0" w:lastRow="0" w:firstColumn="0" w:lastColumn="0" w:oddVBand="0" w:evenVBand="0" w:oddHBand="1" w:evenHBand="0" w:firstRowFirstColumn="0" w:firstRowLastColumn="0" w:lastRowFirstColumn="0" w:lastRowLastColumn="0"/>
              <w:rPr>
                <w:sz w:val="16"/>
                <w:szCs w:val="16"/>
              </w:rPr>
            </w:pPr>
            <w:r w:rsidRPr="007C3D7A">
              <w:rPr>
                <w:sz w:val="16"/>
                <w:szCs w:val="16"/>
              </w:rPr>
              <w:t xml:space="preserve">tango vs </w:t>
            </w:r>
            <w:proofErr w:type="spellStart"/>
            <w:r w:rsidRPr="007C3D7A">
              <w:rPr>
                <w:sz w:val="16"/>
                <w:szCs w:val="16"/>
              </w:rPr>
              <w:t>fútbol</w:t>
            </w:r>
            <w:proofErr w:type="spellEnd"/>
            <w:r w:rsidRPr="007C3D7A">
              <w:rPr>
                <w:sz w:val="16"/>
                <w:szCs w:val="16"/>
              </w:rPr>
              <w:t xml:space="preserve"> Tweets</w:t>
            </w:r>
          </w:p>
        </w:tc>
        <w:tc>
          <w:tcPr>
            <w:tcW w:w="1075" w:type="dxa"/>
          </w:tcPr>
          <w:p w14:paraId="22CC61C7" w14:textId="5463790F" w:rsidR="00D67AC3" w:rsidRPr="00EB6D63" w:rsidRDefault="00D67AC3" w:rsidP="00D67AC3">
            <w:pPr>
              <w:cnfStyle w:val="000000100000" w:firstRow="0" w:lastRow="0" w:firstColumn="0" w:lastColumn="0" w:oddVBand="0" w:evenVBand="0" w:oddHBand="1" w:evenHBand="0" w:firstRowFirstColumn="0" w:firstRowLastColumn="0" w:lastRowFirstColumn="0" w:lastRowLastColumn="0"/>
              <w:rPr>
                <w:sz w:val="16"/>
                <w:szCs w:val="16"/>
              </w:rPr>
            </w:pPr>
            <w:r w:rsidRPr="00EB6D63">
              <w:rPr>
                <w:sz w:val="16"/>
                <w:szCs w:val="16"/>
              </w:rPr>
              <w:t>token list</w:t>
            </w:r>
          </w:p>
        </w:tc>
        <w:tc>
          <w:tcPr>
            <w:tcW w:w="5845" w:type="dxa"/>
          </w:tcPr>
          <w:p w14:paraId="1B43B4DF" w14:textId="77777777" w:rsidR="00D67AC3" w:rsidRPr="003A2799" w:rsidRDefault="00D67AC3" w:rsidP="00D67AC3">
            <w:pPr>
              <w:cnfStyle w:val="000000100000" w:firstRow="0" w:lastRow="0" w:firstColumn="0" w:lastColumn="0" w:oddVBand="0" w:evenVBand="0" w:oddHBand="1" w:evenHBand="0" w:firstRowFirstColumn="0" w:firstRowLastColumn="0" w:lastRowFirstColumn="0" w:lastRowLastColumn="0"/>
              <w:rPr>
                <w:sz w:val="16"/>
                <w:szCs w:val="16"/>
              </w:rPr>
            </w:pPr>
            <w:r w:rsidRPr="003A2799">
              <w:rPr>
                <w:b/>
                <w:bCs/>
                <w:sz w:val="16"/>
                <w:szCs w:val="16"/>
              </w:rPr>
              <w:t>Specification:</w:t>
            </w:r>
            <w:r>
              <w:rPr>
                <w:sz w:val="16"/>
                <w:szCs w:val="16"/>
              </w:rPr>
              <w:t xml:space="preserve"> Collect all tweets containing tokens from the target and reference lists.</w:t>
            </w:r>
          </w:p>
          <w:p w14:paraId="2DFE0F10" w14:textId="60C6278D" w:rsidR="00D67AC3" w:rsidRPr="00A10ABD" w:rsidRDefault="00D67AC3" w:rsidP="00D67AC3">
            <w:pPr>
              <w:cnfStyle w:val="000000100000" w:firstRow="0" w:lastRow="0" w:firstColumn="0" w:lastColumn="0" w:oddVBand="0" w:evenVBand="0" w:oddHBand="1" w:evenHBand="0" w:firstRowFirstColumn="0" w:firstRowLastColumn="0" w:lastRowFirstColumn="0" w:lastRowLastColumn="0"/>
              <w:rPr>
                <w:sz w:val="16"/>
                <w:szCs w:val="16"/>
                <w:lang w:val="es-ES"/>
              </w:rPr>
            </w:pPr>
            <w:r w:rsidRPr="00A10ABD">
              <w:rPr>
                <w:b/>
                <w:bCs/>
                <w:sz w:val="16"/>
                <w:szCs w:val="16"/>
                <w:lang w:val="es-ES"/>
              </w:rPr>
              <w:t xml:space="preserve">Target Tokens </w:t>
            </w:r>
            <w:r w:rsidRPr="00A10ABD">
              <w:rPr>
                <w:sz w:val="16"/>
                <w:szCs w:val="16"/>
                <w:lang w:val="es-ES"/>
              </w:rPr>
              <w:t>= ["tango ", "Tango "]</w:t>
            </w:r>
          </w:p>
          <w:p w14:paraId="48044E49" w14:textId="60FAA621" w:rsidR="00D67AC3" w:rsidRPr="00A10ABD" w:rsidRDefault="00D67AC3" w:rsidP="00D67AC3">
            <w:pPr>
              <w:cnfStyle w:val="000000100000" w:firstRow="0" w:lastRow="0" w:firstColumn="0" w:lastColumn="0" w:oddVBand="0" w:evenVBand="0" w:oddHBand="1" w:evenHBand="0" w:firstRowFirstColumn="0" w:firstRowLastColumn="0" w:lastRowFirstColumn="0" w:lastRowLastColumn="0"/>
              <w:rPr>
                <w:sz w:val="16"/>
                <w:szCs w:val="16"/>
                <w:lang w:val="es-ES"/>
              </w:rPr>
            </w:pPr>
            <w:r w:rsidRPr="00A10ABD">
              <w:rPr>
                <w:b/>
                <w:bCs/>
                <w:sz w:val="16"/>
                <w:szCs w:val="16"/>
                <w:lang w:val="es-ES"/>
              </w:rPr>
              <w:t xml:space="preserve">Reference Tokens </w:t>
            </w:r>
            <w:r w:rsidRPr="00A10ABD">
              <w:rPr>
                <w:sz w:val="16"/>
                <w:szCs w:val="16"/>
                <w:lang w:val="es-ES"/>
              </w:rPr>
              <w:t>= ["fútbol ", "Fútbol "]</w:t>
            </w:r>
          </w:p>
        </w:tc>
      </w:tr>
      <w:tr w:rsidR="00D67AC3" w:rsidRPr="00BF4095" w14:paraId="5283CEC0" w14:textId="77777777" w:rsidTr="00D41DE1">
        <w:tc>
          <w:tcPr>
            <w:cnfStyle w:val="001000000000" w:firstRow="0" w:lastRow="0" w:firstColumn="1" w:lastColumn="0" w:oddVBand="0" w:evenVBand="0" w:oddHBand="0" w:evenHBand="0" w:firstRowFirstColumn="0" w:firstRowLastColumn="0" w:lastRowFirstColumn="0" w:lastRowLastColumn="0"/>
            <w:tcW w:w="1165" w:type="dxa"/>
          </w:tcPr>
          <w:p w14:paraId="67AC2455" w14:textId="518140EC" w:rsidR="00D67AC3" w:rsidRPr="007C3D7A" w:rsidRDefault="00D67AC3" w:rsidP="00D67AC3">
            <w:pPr>
              <w:rPr>
                <w:b w:val="0"/>
                <w:bCs w:val="0"/>
                <w:sz w:val="16"/>
                <w:szCs w:val="16"/>
              </w:rPr>
            </w:pPr>
            <w:r w:rsidRPr="007C3D7A">
              <w:rPr>
                <w:b w:val="0"/>
                <w:bCs w:val="0"/>
                <w:sz w:val="16"/>
                <w:szCs w:val="16"/>
              </w:rPr>
              <w:t>Tweet Language</w:t>
            </w:r>
          </w:p>
        </w:tc>
        <w:tc>
          <w:tcPr>
            <w:tcW w:w="1265" w:type="dxa"/>
          </w:tcPr>
          <w:p w14:paraId="51FAADDD" w14:textId="57612A7B" w:rsidR="00D67AC3" w:rsidRPr="007C3D7A" w:rsidRDefault="00D67AC3" w:rsidP="00D67AC3">
            <w:pPr>
              <w:cnfStyle w:val="000000000000" w:firstRow="0" w:lastRow="0" w:firstColumn="0" w:lastColumn="0" w:oddVBand="0" w:evenVBand="0" w:oddHBand="0" w:evenHBand="0" w:firstRowFirstColumn="0" w:firstRowLastColumn="0" w:lastRowFirstColumn="0" w:lastRowLastColumn="0"/>
              <w:rPr>
                <w:sz w:val="16"/>
                <w:szCs w:val="16"/>
              </w:rPr>
            </w:pPr>
            <w:r w:rsidRPr="007C3D7A">
              <w:rPr>
                <w:sz w:val="16"/>
                <w:szCs w:val="16"/>
              </w:rPr>
              <w:t>Spanish vs English Tweets</w:t>
            </w:r>
          </w:p>
        </w:tc>
        <w:tc>
          <w:tcPr>
            <w:tcW w:w="1075" w:type="dxa"/>
          </w:tcPr>
          <w:p w14:paraId="632CDAA9" w14:textId="070F63DD" w:rsidR="00D67AC3" w:rsidRPr="00EB6D63" w:rsidRDefault="00D67AC3" w:rsidP="00D67AC3">
            <w:pPr>
              <w:cnfStyle w:val="000000000000" w:firstRow="0" w:lastRow="0" w:firstColumn="0" w:lastColumn="0" w:oddVBand="0" w:evenVBand="0" w:oddHBand="0" w:evenHBand="0" w:firstRowFirstColumn="0" w:firstRowLastColumn="0" w:lastRowFirstColumn="0" w:lastRowLastColumn="0"/>
              <w:rPr>
                <w:sz w:val="16"/>
                <w:szCs w:val="16"/>
              </w:rPr>
            </w:pPr>
            <w:r w:rsidRPr="00EB6D63">
              <w:rPr>
                <w:sz w:val="16"/>
                <w:szCs w:val="16"/>
              </w:rPr>
              <w:t>metadata: ‘</w:t>
            </w:r>
            <w:proofErr w:type="spellStart"/>
            <w:r w:rsidRPr="00EB6D63">
              <w:rPr>
                <w:sz w:val="16"/>
                <w:szCs w:val="16"/>
              </w:rPr>
              <w:t>lang</w:t>
            </w:r>
            <w:proofErr w:type="spellEnd"/>
            <w:r w:rsidRPr="00EB6D63">
              <w:rPr>
                <w:sz w:val="16"/>
                <w:szCs w:val="16"/>
              </w:rPr>
              <w:t>’</w:t>
            </w:r>
          </w:p>
        </w:tc>
        <w:tc>
          <w:tcPr>
            <w:tcW w:w="5845" w:type="dxa"/>
          </w:tcPr>
          <w:p w14:paraId="15741E3C" w14:textId="65C9EE11" w:rsidR="00D67AC3" w:rsidRPr="003A2799" w:rsidRDefault="00D67AC3" w:rsidP="00D67AC3">
            <w:pPr>
              <w:cnfStyle w:val="000000000000" w:firstRow="0" w:lastRow="0" w:firstColumn="0" w:lastColumn="0" w:oddVBand="0" w:evenVBand="0" w:oddHBand="0" w:evenHBand="0" w:firstRowFirstColumn="0" w:firstRowLastColumn="0" w:lastRowFirstColumn="0" w:lastRowLastColumn="0"/>
              <w:rPr>
                <w:sz w:val="16"/>
                <w:szCs w:val="16"/>
              </w:rPr>
            </w:pPr>
            <w:r w:rsidRPr="003A2799">
              <w:rPr>
                <w:b/>
                <w:bCs/>
                <w:sz w:val="16"/>
                <w:szCs w:val="16"/>
              </w:rPr>
              <w:t>Specification:</w:t>
            </w:r>
            <w:r>
              <w:rPr>
                <w:sz w:val="16"/>
                <w:szCs w:val="16"/>
              </w:rPr>
              <w:t xml:space="preserve"> Collect all tweets associated with target and reference languages.</w:t>
            </w:r>
          </w:p>
          <w:p w14:paraId="2A17097E" w14:textId="49BA3927" w:rsidR="00D67AC3" w:rsidRDefault="00D67AC3" w:rsidP="00D67AC3">
            <w:pPr>
              <w:cnfStyle w:val="000000000000" w:firstRow="0" w:lastRow="0" w:firstColumn="0" w:lastColumn="0" w:oddVBand="0" w:evenVBand="0" w:oddHBand="0" w:evenHBand="0" w:firstRowFirstColumn="0" w:firstRowLastColumn="0" w:lastRowFirstColumn="0" w:lastRowLastColumn="0"/>
              <w:rPr>
                <w:sz w:val="16"/>
                <w:szCs w:val="16"/>
              </w:rPr>
            </w:pPr>
            <w:r w:rsidRPr="00D41DE1">
              <w:rPr>
                <w:b/>
                <w:bCs/>
                <w:sz w:val="16"/>
                <w:szCs w:val="16"/>
              </w:rPr>
              <w:t xml:space="preserve">Target </w:t>
            </w:r>
            <w:r>
              <w:rPr>
                <w:b/>
                <w:bCs/>
                <w:sz w:val="16"/>
                <w:szCs w:val="16"/>
              </w:rPr>
              <w:t xml:space="preserve">(Spanish) </w:t>
            </w:r>
            <w:r w:rsidRPr="00D41DE1">
              <w:rPr>
                <w:b/>
                <w:bCs/>
                <w:sz w:val="16"/>
                <w:szCs w:val="16"/>
              </w:rPr>
              <w:t>Language</w:t>
            </w:r>
            <w:r>
              <w:rPr>
                <w:sz w:val="16"/>
                <w:szCs w:val="16"/>
              </w:rPr>
              <w:t xml:space="preserve"> = ‘</w:t>
            </w:r>
            <w:proofErr w:type="spellStart"/>
            <w:r>
              <w:rPr>
                <w:sz w:val="16"/>
                <w:szCs w:val="16"/>
              </w:rPr>
              <w:t>es</w:t>
            </w:r>
            <w:proofErr w:type="spellEnd"/>
            <w:r>
              <w:rPr>
                <w:sz w:val="16"/>
                <w:szCs w:val="16"/>
              </w:rPr>
              <w:t>’</w:t>
            </w:r>
          </w:p>
          <w:p w14:paraId="18ECE116" w14:textId="5FDBDFAB" w:rsidR="00D67AC3" w:rsidRPr="00EB6D63" w:rsidRDefault="00D67AC3" w:rsidP="00D67AC3">
            <w:pPr>
              <w:cnfStyle w:val="000000000000" w:firstRow="0" w:lastRow="0" w:firstColumn="0" w:lastColumn="0" w:oddVBand="0" w:evenVBand="0" w:oddHBand="0" w:evenHBand="0" w:firstRowFirstColumn="0" w:firstRowLastColumn="0" w:lastRowFirstColumn="0" w:lastRowLastColumn="0"/>
              <w:rPr>
                <w:sz w:val="16"/>
                <w:szCs w:val="16"/>
              </w:rPr>
            </w:pPr>
            <w:r w:rsidRPr="00D41DE1">
              <w:rPr>
                <w:b/>
                <w:bCs/>
                <w:sz w:val="16"/>
                <w:szCs w:val="16"/>
              </w:rPr>
              <w:t xml:space="preserve">Reference </w:t>
            </w:r>
            <w:r>
              <w:rPr>
                <w:b/>
                <w:bCs/>
                <w:sz w:val="16"/>
                <w:szCs w:val="16"/>
              </w:rPr>
              <w:t xml:space="preserve">(English) </w:t>
            </w:r>
            <w:r w:rsidRPr="00D41DE1">
              <w:rPr>
                <w:b/>
                <w:bCs/>
                <w:sz w:val="16"/>
                <w:szCs w:val="16"/>
              </w:rPr>
              <w:t>Language</w:t>
            </w:r>
            <w:r>
              <w:rPr>
                <w:sz w:val="16"/>
                <w:szCs w:val="16"/>
              </w:rPr>
              <w:t xml:space="preserve"> = ‘</w:t>
            </w:r>
            <w:proofErr w:type="spellStart"/>
            <w:r>
              <w:rPr>
                <w:sz w:val="16"/>
                <w:szCs w:val="16"/>
              </w:rPr>
              <w:t>en</w:t>
            </w:r>
            <w:proofErr w:type="spellEnd"/>
            <w:r>
              <w:rPr>
                <w:sz w:val="16"/>
                <w:szCs w:val="16"/>
              </w:rPr>
              <w:t>’</w:t>
            </w:r>
          </w:p>
        </w:tc>
      </w:tr>
      <w:tr w:rsidR="00D67AC3" w:rsidRPr="00BF4095" w14:paraId="27DFCA3C" w14:textId="77777777" w:rsidTr="00D41D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63D8C5D3" w14:textId="2A26C296" w:rsidR="00D67AC3" w:rsidRPr="007C3D7A" w:rsidRDefault="00D67AC3" w:rsidP="00D67AC3">
            <w:pPr>
              <w:rPr>
                <w:b w:val="0"/>
                <w:bCs w:val="0"/>
                <w:sz w:val="16"/>
                <w:szCs w:val="16"/>
              </w:rPr>
            </w:pPr>
            <w:r w:rsidRPr="007C3D7A">
              <w:rPr>
                <w:b w:val="0"/>
                <w:bCs w:val="0"/>
                <w:sz w:val="16"/>
                <w:szCs w:val="16"/>
              </w:rPr>
              <w:t>Language User</w:t>
            </w:r>
          </w:p>
        </w:tc>
        <w:tc>
          <w:tcPr>
            <w:tcW w:w="1265" w:type="dxa"/>
          </w:tcPr>
          <w:p w14:paraId="0E2A14F5" w14:textId="48FC72A9" w:rsidR="00D67AC3" w:rsidRPr="007C3D7A" w:rsidRDefault="00D67AC3" w:rsidP="00D67AC3">
            <w:pPr>
              <w:cnfStyle w:val="000000100000" w:firstRow="0" w:lastRow="0" w:firstColumn="0" w:lastColumn="0" w:oddVBand="0" w:evenVBand="0" w:oddHBand="1" w:evenHBand="0" w:firstRowFirstColumn="0" w:firstRowLastColumn="0" w:lastRowFirstColumn="0" w:lastRowLastColumn="0"/>
              <w:rPr>
                <w:sz w:val="16"/>
                <w:szCs w:val="16"/>
              </w:rPr>
            </w:pPr>
            <w:r w:rsidRPr="007C3D7A">
              <w:rPr>
                <w:sz w:val="16"/>
                <w:szCs w:val="16"/>
              </w:rPr>
              <w:t>Spanish vs English Users</w:t>
            </w:r>
          </w:p>
        </w:tc>
        <w:tc>
          <w:tcPr>
            <w:tcW w:w="1075" w:type="dxa"/>
          </w:tcPr>
          <w:p w14:paraId="7F72C4A8" w14:textId="296B46B0" w:rsidR="00D67AC3" w:rsidRPr="00EB6D63" w:rsidRDefault="00D67AC3" w:rsidP="00D67AC3">
            <w:pPr>
              <w:cnfStyle w:val="000000100000" w:firstRow="0" w:lastRow="0" w:firstColumn="0" w:lastColumn="0" w:oddVBand="0" w:evenVBand="0" w:oddHBand="1" w:evenHBand="0" w:firstRowFirstColumn="0" w:firstRowLastColumn="0" w:lastRowFirstColumn="0" w:lastRowLastColumn="0"/>
              <w:rPr>
                <w:sz w:val="16"/>
                <w:szCs w:val="16"/>
              </w:rPr>
            </w:pPr>
            <w:r w:rsidRPr="00EB6D63">
              <w:rPr>
                <w:sz w:val="16"/>
                <w:szCs w:val="16"/>
              </w:rPr>
              <w:t>metadata: ‘</w:t>
            </w:r>
            <w:proofErr w:type="spellStart"/>
            <w:r w:rsidRPr="00EB6D63">
              <w:rPr>
                <w:sz w:val="16"/>
                <w:szCs w:val="16"/>
              </w:rPr>
              <w:t>lang</w:t>
            </w:r>
            <w:proofErr w:type="spellEnd"/>
            <w:r w:rsidRPr="00EB6D63">
              <w:rPr>
                <w:sz w:val="16"/>
                <w:szCs w:val="16"/>
              </w:rPr>
              <w:t>’ + metadata: ‘user ID’</w:t>
            </w:r>
          </w:p>
        </w:tc>
        <w:tc>
          <w:tcPr>
            <w:tcW w:w="5845" w:type="dxa"/>
          </w:tcPr>
          <w:p w14:paraId="4E7FE367" w14:textId="0EBEF27F" w:rsidR="00D67AC3" w:rsidRPr="003A2799" w:rsidRDefault="00D67AC3" w:rsidP="00D67AC3">
            <w:pPr>
              <w:cnfStyle w:val="000000100000" w:firstRow="0" w:lastRow="0" w:firstColumn="0" w:lastColumn="0" w:oddVBand="0" w:evenVBand="0" w:oddHBand="1" w:evenHBand="0" w:firstRowFirstColumn="0" w:firstRowLastColumn="0" w:lastRowFirstColumn="0" w:lastRowLastColumn="0"/>
              <w:rPr>
                <w:sz w:val="16"/>
                <w:szCs w:val="16"/>
              </w:rPr>
            </w:pPr>
            <w:r w:rsidRPr="003A2799">
              <w:rPr>
                <w:b/>
                <w:bCs/>
                <w:sz w:val="16"/>
                <w:szCs w:val="16"/>
              </w:rPr>
              <w:t>Specification:</w:t>
            </w:r>
            <w:r>
              <w:rPr>
                <w:sz w:val="16"/>
                <w:szCs w:val="16"/>
              </w:rPr>
              <w:t xml:space="preserve"> Collect all tweets containing tokens from the target and reference lists.</w:t>
            </w:r>
          </w:p>
          <w:p w14:paraId="3A0A4239" w14:textId="1B673F4A" w:rsidR="00D67AC3" w:rsidRDefault="00D67AC3" w:rsidP="00D67AC3">
            <w:pPr>
              <w:cnfStyle w:val="000000100000" w:firstRow="0" w:lastRow="0" w:firstColumn="0" w:lastColumn="0" w:oddVBand="0" w:evenVBand="0" w:oddHBand="1" w:evenHBand="0" w:firstRowFirstColumn="0" w:firstRowLastColumn="0" w:lastRowFirstColumn="0" w:lastRowLastColumn="0"/>
              <w:rPr>
                <w:sz w:val="16"/>
                <w:szCs w:val="16"/>
              </w:rPr>
            </w:pPr>
            <w:r w:rsidRPr="00D41DE1">
              <w:rPr>
                <w:b/>
                <w:bCs/>
                <w:sz w:val="16"/>
                <w:szCs w:val="16"/>
              </w:rPr>
              <w:t xml:space="preserve">Target </w:t>
            </w:r>
            <w:r>
              <w:rPr>
                <w:b/>
                <w:bCs/>
                <w:sz w:val="16"/>
                <w:szCs w:val="16"/>
              </w:rPr>
              <w:t xml:space="preserve">(Spanish) </w:t>
            </w:r>
            <w:r w:rsidRPr="00D41DE1">
              <w:rPr>
                <w:b/>
                <w:bCs/>
                <w:sz w:val="16"/>
                <w:szCs w:val="16"/>
              </w:rPr>
              <w:t>Language</w:t>
            </w:r>
            <w:r>
              <w:rPr>
                <w:sz w:val="16"/>
                <w:szCs w:val="16"/>
              </w:rPr>
              <w:t xml:space="preserve"> = ‘</w:t>
            </w:r>
            <w:proofErr w:type="spellStart"/>
            <w:r>
              <w:rPr>
                <w:sz w:val="16"/>
                <w:szCs w:val="16"/>
              </w:rPr>
              <w:t>es</w:t>
            </w:r>
            <w:proofErr w:type="spellEnd"/>
            <w:r>
              <w:rPr>
                <w:sz w:val="16"/>
                <w:szCs w:val="16"/>
              </w:rPr>
              <w:t>’</w:t>
            </w:r>
          </w:p>
          <w:p w14:paraId="70EF5013" w14:textId="179ECD98" w:rsidR="00D67AC3" w:rsidRPr="00EB6D63" w:rsidRDefault="00D67AC3" w:rsidP="00D67AC3">
            <w:pPr>
              <w:cnfStyle w:val="000000100000" w:firstRow="0" w:lastRow="0" w:firstColumn="0" w:lastColumn="0" w:oddVBand="0" w:evenVBand="0" w:oddHBand="1" w:evenHBand="0" w:firstRowFirstColumn="0" w:firstRowLastColumn="0" w:lastRowFirstColumn="0" w:lastRowLastColumn="0"/>
              <w:rPr>
                <w:sz w:val="16"/>
                <w:szCs w:val="16"/>
              </w:rPr>
            </w:pPr>
            <w:r w:rsidRPr="00D41DE1">
              <w:rPr>
                <w:b/>
                <w:bCs/>
                <w:sz w:val="16"/>
                <w:szCs w:val="16"/>
              </w:rPr>
              <w:t xml:space="preserve">Reference </w:t>
            </w:r>
            <w:r>
              <w:rPr>
                <w:b/>
                <w:bCs/>
                <w:sz w:val="16"/>
                <w:szCs w:val="16"/>
              </w:rPr>
              <w:t xml:space="preserve">(English) </w:t>
            </w:r>
            <w:r w:rsidRPr="00D41DE1">
              <w:rPr>
                <w:b/>
                <w:bCs/>
                <w:sz w:val="16"/>
                <w:szCs w:val="16"/>
              </w:rPr>
              <w:t>Language</w:t>
            </w:r>
            <w:r>
              <w:rPr>
                <w:sz w:val="16"/>
                <w:szCs w:val="16"/>
              </w:rPr>
              <w:t xml:space="preserve"> = ‘</w:t>
            </w:r>
            <w:proofErr w:type="spellStart"/>
            <w:r>
              <w:rPr>
                <w:sz w:val="16"/>
                <w:szCs w:val="16"/>
              </w:rPr>
              <w:t>en</w:t>
            </w:r>
            <w:proofErr w:type="spellEnd"/>
            <w:r>
              <w:rPr>
                <w:sz w:val="16"/>
                <w:szCs w:val="16"/>
              </w:rPr>
              <w:t>’</w:t>
            </w:r>
          </w:p>
        </w:tc>
      </w:tr>
      <w:tr w:rsidR="00D67AC3" w:rsidRPr="00A10ABD" w14:paraId="5B02BAB3" w14:textId="77777777" w:rsidTr="00D41DE1">
        <w:tc>
          <w:tcPr>
            <w:cnfStyle w:val="001000000000" w:firstRow="0" w:lastRow="0" w:firstColumn="1" w:lastColumn="0" w:oddVBand="0" w:evenVBand="0" w:oddHBand="0" w:evenHBand="0" w:firstRowFirstColumn="0" w:firstRowLastColumn="0" w:lastRowFirstColumn="0" w:lastRowLastColumn="0"/>
            <w:tcW w:w="1165" w:type="dxa"/>
          </w:tcPr>
          <w:p w14:paraId="259F79B6" w14:textId="657019FE" w:rsidR="00D67AC3" w:rsidRPr="007C3D7A" w:rsidRDefault="00D67AC3" w:rsidP="00D67AC3">
            <w:pPr>
              <w:rPr>
                <w:b w:val="0"/>
                <w:bCs w:val="0"/>
                <w:sz w:val="16"/>
                <w:szCs w:val="16"/>
              </w:rPr>
            </w:pPr>
            <w:r w:rsidRPr="007C3D7A">
              <w:rPr>
                <w:b w:val="0"/>
                <w:bCs w:val="0"/>
                <w:sz w:val="16"/>
                <w:szCs w:val="16"/>
              </w:rPr>
              <w:t>Language Style</w:t>
            </w:r>
          </w:p>
        </w:tc>
        <w:tc>
          <w:tcPr>
            <w:tcW w:w="1265" w:type="dxa"/>
          </w:tcPr>
          <w:p w14:paraId="720D0C69" w14:textId="5DD3D80C" w:rsidR="00D67AC3" w:rsidRPr="007C3D7A" w:rsidRDefault="00D67AC3" w:rsidP="00D67AC3">
            <w:pPr>
              <w:cnfStyle w:val="000000000000" w:firstRow="0" w:lastRow="0" w:firstColumn="0" w:lastColumn="0" w:oddVBand="0" w:evenVBand="0" w:oddHBand="0" w:evenHBand="0" w:firstRowFirstColumn="0" w:firstRowLastColumn="0" w:lastRowFirstColumn="0" w:lastRowLastColumn="0"/>
              <w:rPr>
                <w:sz w:val="16"/>
                <w:szCs w:val="16"/>
              </w:rPr>
            </w:pPr>
            <w:r w:rsidRPr="007C3D7A">
              <w:rPr>
                <w:sz w:val="16"/>
                <w:szCs w:val="16"/>
              </w:rPr>
              <w:t>Informal vs Formal Tweets</w:t>
            </w:r>
          </w:p>
        </w:tc>
        <w:tc>
          <w:tcPr>
            <w:tcW w:w="1075" w:type="dxa"/>
          </w:tcPr>
          <w:p w14:paraId="47912704" w14:textId="52CE4C0A" w:rsidR="00D67AC3" w:rsidRPr="00EB6D63" w:rsidRDefault="00D67AC3" w:rsidP="00D67AC3">
            <w:pPr>
              <w:cnfStyle w:val="000000000000" w:firstRow="0" w:lastRow="0" w:firstColumn="0" w:lastColumn="0" w:oddVBand="0" w:evenVBand="0" w:oddHBand="0" w:evenHBand="0" w:firstRowFirstColumn="0" w:firstRowLastColumn="0" w:lastRowFirstColumn="0" w:lastRowLastColumn="0"/>
              <w:rPr>
                <w:sz w:val="16"/>
                <w:szCs w:val="16"/>
              </w:rPr>
            </w:pPr>
            <w:r w:rsidRPr="00EB6D63">
              <w:rPr>
                <w:sz w:val="16"/>
                <w:szCs w:val="16"/>
              </w:rPr>
              <w:t>token list</w:t>
            </w:r>
          </w:p>
        </w:tc>
        <w:tc>
          <w:tcPr>
            <w:tcW w:w="5845" w:type="dxa"/>
          </w:tcPr>
          <w:p w14:paraId="0B671318" w14:textId="77777777" w:rsidR="00D67AC3" w:rsidRPr="003A2799" w:rsidRDefault="00D67AC3" w:rsidP="00D67AC3">
            <w:pPr>
              <w:cnfStyle w:val="000000000000" w:firstRow="0" w:lastRow="0" w:firstColumn="0" w:lastColumn="0" w:oddVBand="0" w:evenVBand="0" w:oddHBand="0" w:evenHBand="0" w:firstRowFirstColumn="0" w:firstRowLastColumn="0" w:lastRowFirstColumn="0" w:lastRowLastColumn="0"/>
              <w:rPr>
                <w:sz w:val="16"/>
                <w:szCs w:val="16"/>
              </w:rPr>
            </w:pPr>
            <w:r w:rsidRPr="003A2799">
              <w:rPr>
                <w:b/>
                <w:bCs/>
                <w:sz w:val="16"/>
                <w:szCs w:val="16"/>
              </w:rPr>
              <w:t>Specification:</w:t>
            </w:r>
            <w:r>
              <w:rPr>
                <w:sz w:val="16"/>
                <w:szCs w:val="16"/>
              </w:rPr>
              <w:t xml:space="preserve"> Collect all tweets containing tokens from the target and reference lists.</w:t>
            </w:r>
          </w:p>
          <w:p w14:paraId="73C944F3" w14:textId="77777777" w:rsidR="00D67AC3" w:rsidRDefault="00D67AC3" w:rsidP="00D67AC3">
            <w:pPr>
              <w:cnfStyle w:val="000000000000" w:firstRow="0" w:lastRow="0" w:firstColumn="0" w:lastColumn="0" w:oddVBand="0" w:evenVBand="0" w:oddHBand="0" w:evenHBand="0" w:firstRowFirstColumn="0" w:firstRowLastColumn="0" w:lastRowFirstColumn="0" w:lastRowLastColumn="0"/>
              <w:rPr>
                <w:b/>
                <w:bCs/>
                <w:sz w:val="16"/>
                <w:szCs w:val="16"/>
              </w:rPr>
            </w:pPr>
          </w:p>
          <w:p w14:paraId="1917B176" w14:textId="60CDA566" w:rsidR="00D67AC3" w:rsidRPr="00A10ABD" w:rsidRDefault="00D67AC3" w:rsidP="00D67AC3">
            <w:pPr>
              <w:cnfStyle w:val="000000000000" w:firstRow="0" w:lastRow="0" w:firstColumn="0" w:lastColumn="0" w:oddVBand="0" w:evenVBand="0" w:oddHBand="0" w:evenHBand="0" w:firstRowFirstColumn="0" w:firstRowLastColumn="0" w:lastRowFirstColumn="0" w:lastRowLastColumn="0"/>
              <w:rPr>
                <w:sz w:val="16"/>
                <w:szCs w:val="16"/>
                <w:lang w:val="es-ES"/>
              </w:rPr>
            </w:pPr>
            <w:r w:rsidRPr="00A10ABD">
              <w:rPr>
                <w:b/>
                <w:bCs/>
                <w:sz w:val="16"/>
                <w:szCs w:val="16"/>
                <w:lang w:val="es-ES"/>
              </w:rPr>
              <w:t>Target (Informal) Tokens =</w:t>
            </w:r>
            <w:r w:rsidRPr="00A10ABD">
              <w:rPr>
                <w:sz w:val="16"/>
                <w:szCs w:val="16"/>
                <w:lang w:val="es-ES"/>
              </w:rPr>
              <w:t xml:space="preserve"> [" feca ", "quilombo", "piola", "cagatearse", "cagatina", "cagar", "boluda", " boludo", " Bolud", " culo ", "puta", "mierda"]</w:t>
            </w:r>
          </w:p>
          <w:p w14:paraId="3B7D2C08" w14:textId="77777777" w:rsidR="00D67AC3" w:rsidRPr="00A10ABD" w:rsidRDefault="00D67AC3" w:rsidP="00D67AC3">
            <w:pPr>
              <w:cnfStyle w:val="000000000000" w:firstRow="0" w:lastRow="0" w:firstColumn="0" w:lastColumn="0" w:oddVBand="0" w:evenVBand="0" w:oddHBand="0" w:evenHBand="0" w:firstRowFirstColumn="0" w:firstRowLastColumn="0" w:lastRowFirstColumn="0" w:lastRowLastColumn="0"/>
              <w:rPr>
                <w:sz w:val="16"/>
                <w:szCs w:val="16"/>
                <w:lang w:val="es-ES"/>
              </w:rPr>
            </w:pPr>
          </w:p>
          <w:p w14:paraId="79A21B6A" w14:textId="4842EB37" w:rsidR="00D67AC3" w:rsidRPr="00A10ABD" w:rsidRDefault="00D67AC3" w:rsidP="00D67AC3">
            <w:pPr>
              <w:cnfStyle w:val="000000000000" w:firstRow="0" w:lastRow="0" w:firstColumn="0" w:lastColumn="0" w:oddVBand="0" w:evenVBand="0" w:oddHBand="0" w:evenHBand="0" w:firstRowFirstColumn="0" w:firstRowLastColumn="0" w:lastRowFirstColumn="0" w:lastRowLastColumn="0"/>
              <w:rPr>
                <w:sz w:val="16"/>
                <w:szCs w:val="16"/>
                <w:lang w:val="es-ES"/>
              </w:rPr>
            </w:pPr>
            <w:r w:rsidRPr="00A10ABD">
              <w:rPr>
                <w:b/>
                <w:bCs/>
                <w:sz w:val="16"/>
                <w:szCs w:val="16"/>
                <w:lang w:val="es-ES"/>
              </w:rPr>
              <w:t>Reference (Formal) Tokens =</w:t>
            </w:r>
            <w:r w:rsidRPr="00A10ABD">
              <w:rPr>
                <w:sz w:val="16"/>
                <w:szCs w:val="16"/>
                <w:lang w:val="es-ES"/>
              </w:rPr>
              <w:t xml:space="preserve"> ["café", "escándalo", "comprensiva", "sentir miedo", "Diarrea", "perjudicar", "estúpid", "por favor ", " señor", "Señor", " trasero ", "prostituta", "excremento"]</w:t>
            </w:r>
          </w:p>
        </w:tc>
      </w:tr>
      <w:tr w:rsidR="00D67AC3" w:rsidRPr="00A10ABD" w14:paraId="7291FB9A" w14:textId="77777777" w:rsidTr="00D41D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798F7C8B" w14:textId="1C7D31D6" w:rsidR="00D67AC3" w:rsidRPr="007C3D7A" w:rsidRDefault="00D67AC3" w:rsidP="00D67AC3">
            <w:pPr>
              <w:rPr>
                <w:b w:val="0"/>
                <w:bCs w:val="0"/>
                <w:sz w:val="16"/>
                <w:szCs w:val="16"/>
              </w:rPr>
            </w:pPr>
            <w:r w:rsidRPr="007C3D7A">
              <w:rPr>
                <w:b w:val="0"/>
                <w:bCs w:val="0"/>
                <w:sz w:val="16"/>
                <w:szCs w:val="16"/>
              </w:rPr>
              <w:t>Tweet Dialect</w:t>
            </w:r>
          </w:p>
        </w:tc>
        <w:tc>
          <w:tcPr>
            <w:tcW w:w="1265" w:type="dxa"/>
          </w:tcPr>
          <w:p w14:paraId="10A9E965" w14:textId="35A21C72" w:rsidR="00D67AC3" w:rsidRPr="007C3D7A" w:rsidRDefault="00D67AC3" w:rsidP="00D67AC3">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7C3D7A">
              <w:rPr>
                <w:sz w:val="16"/>
                <w:szCs w:val="16"/>
              </w:rPr>
              <w:t>ArgSp</w:t>
            </w:r>
            <w:proofErr w:type="spellEnd"/>
            <w:r w:rsidRPr="007C3D7A">
              <w:rPr>
                <w:sz w:val="16"/>
                <w:szCs w:val="16"/>
              </w:rPr>
              <w:t xml:space="preserve"> vs </w:t>
            </w:r>
            <w:proofErr w:type="spellStart"/>
            <w:r w:rsidRPr="007C3D7A">
              <w:rPr>
                <w:sz w:val="16"/>
                <w:szCs w:val="16"/>
              </w:rPr>
              <w:t>PanSp</w:t>
            </w:r>
            <w:proofErr w:type="spellEnd"/>
            <w:r w:rsidRPr="007C3D7A">
              <w:rPr>
                <w:sz w:val="16"/>
                <w:szCs w:val="16"/>
              </w:rPr>
              <w:t xml:space="preserve"> Tweets</w:t>
            </w:r>
          </w:p>
        </w:tc>
        <w:tc>
          <w:tcPr>
            <w:tcW w:w="1075" w:type="dxa"/>
          </w:tcPr>
          <w:p w14:paraId="6C6D001D" w14:textId="0D37248C" w:rsidR="00D67AC3" w:rsidRPr="00EB6D63" w:rsidRDefault="00D67AC3" w:rsidP="00D67AC3">
            <w:pPr>
              <w:cnfStyle w:val="000000100000" w:firstRow="0" w:lastRow="0" w:firstColumn="0" w:lastColumn="0" w:oddVBand="0" w:evenVBand="0" w:oddHBand="1" w:evenHBand="0" w:firstRowFirstColumn="0" w:firstRowLastColumn="0" w:lastRowFirstColumn="0" w:lastRowLastColumn="0"/>
              <w:rPr>
                <w:sz w:val="16"/>
                <w:szCs w:val="16"/>
              </w:rPr>
            </w:pPr>
            <w:r w:rsidRPr="00EB6D63">
              <w:rPr>
                <w:sz w:val="16"/>
                <w:szCs w:val="16"/>
              </w:rPr>
              <w:t>token list</w:t>
            </w:r>
          </w:p>
        </w:tc>
        <w:tc>
          <w:tcPr>
            <w:tcW w:w="5845" w:type="dxa"/>
          </w:tcPr>
          <w:p w14:paraId="2A3CD965" w14:textId="77777777" w:rsidR="00D67AC3" w:rsidRPr="003A2799" w:rsidRDefault="00D67AC3" w:rsidP="00D67AC3">
            <w:pPr>
              <w:cnfStyle w:val="000000100000" w:firstRow="0" w:lastRow="0" w:firstColumn="0" w:lastColumn="0" w:oddVBand="0" w:evenVBand="0" w:oddHBand="1" w:evenHBand="0" w:firstRowFirstColumn="0" w:firstRowLastColumn="0" w:lastRowFirstColumn="0" w:lastRowLastColumn="0"/>
              <w:rPr>
                <w:sz w:val="16"/>
                <w:szCs w:val="16"/>
              </w:rPr>
            </w:pPr>
            <w:r w:rsidRPr="003A2799">
              <w:rPr>
                <w:b/>
                <w:bCs/>
                <w:sz w:val="16"/>
                <w:szCs w:val="16"/>
              </w:rPr>
              <w:t>Specification:</w:t>
            </w:r>
            <w:r>
              <w:rPr>
                <w:sz w:val="16"/>
                <w:szCs w:val="16"/>
              </w:rPr>
              <w:t xml:space="preserve"> Collect all tweets containing tokens from the target and reference lists.</w:t>
            </w:r>
          </w:p>
          <w:p w14:paraId="18C8FEEB" w14:textId="77777777" w:rsidR="00D67AC3" w:rsidRDefault="00D67AC3" w:rsidP="00D67AC3">
            <w:pPr>
              <w:cnfStyle w:val="000000100000" w:firstRow="0" w:lastRow="0" w:firstColumn="0" w:lastColumn="0" w:oddVBand="0" w:evenVBand="0" w:oddHBand="1" w:evenHBand="0" w:firstRowFirstColumn="0" w:firstRowLastColumn="0" w:lastRowFirstColumn="0" w:lastRowLastColumn="0"/>
              <w:rPr>
                <w:b/>
                <w:bCs/>
                <w:sz w:val="16"/>
                <w:szCs w:val="16"/>
              </w:rPr>
            </w:pPr>
          </w:p>
          <w:p w14:paraId="300FC887" w14:textId="458AF8C7" w:rsidR="00D67AC3" w:rsidRPr="00A10ABD" w:rsidRDefault="00D67AC3" w:rsidP="00D67AC3">
            <w:pPr>
              <w:cnfStyle w:val="000000100000" w:firstRow="0" w:lastRow="0" w:firstColumn="0" w:lastColumn="0" w:oddVBand="0" w:evenVBand="0" w:oddHBand="1" w:evenHBand="0" w:firstRowFirstColumn="0" w:firstRowLastColumn="0" w:lastRowFirstColumn="0" w:lastRowLastColumn="0"/>
              <w:rPr>
                <w:sz w:val="16"/>
                <w:szCs w:val="16"/>
                <w:lang w:val="es-ES"/>
              </w:rPr>
            </w:pPr>
            <w:r w:rsidRPr="00A10ABD">
              <w:rPr>
                <w:b/>
                <w:bCs/>
                <w:sz w:val="16"/>
                <w:szCs w:val="16"/>
                <w:lang w:val="es-ES"/>
              </w:rPr>
              <w:t>Target (ArgSp) Tokens =</w:t>
            </w:r>
            <w:r w:rsidRPr="00A10ABD">
              <w:rPr>
                <w:sz w:val="16"/>
                <w:szCs w:val="16"/>
                <w:lang w:val="es-ES"/>
              </w:rPr>
              <w:t xml:space="preserve"> ["Seguínos ", "Vení ", "Che,", " che," "Chau", " chau", "Bolud", "boludo", "boluda", " vos ", "Vos ", ' sos ', ' sentís ', ' sentis ', ' decís ', ' decis ', ' seguís ', ' seguis ', ' venís ', 'venis', ' vivís ', ' vivis ', ' salís ',' salis ', ' elegís ', ' elegis ', ' pedís ',' pedis ', ' referís ', ' referis ', ' preferís ', ' preferis ', ' escribís ', ' escribis ', ' subís ', ' subis ', ' recibís ', ' recibis ', ' conseguís ', ' conseguis ',  ' abrís ', ' abris ', ' sufrís ', ' sufris ', ' decidís ', 'decidis',  ' morís ', ' compartís ', 'compartis', ' definís ', 'definis', ' dormís ', ' dormis ',' coincidís ', ' coincidis ', ' convertís ', ' convertis ',' servís ', ' servis ', ' arrepentís ', ' arrepentis ', ' reís ', ' reis ', ' descubrís ', ' descubris ', ' consumís ', ' consumis ', ' existís ', 'existis ',' permitís ', ' permitis ', ' competís ', ' cometis ', ' dirigís ', ' percibís ', ' atribuís ', ' adherís ', ' vestís ', ' repetís ', ' medís ', ' asumís ', ' construís ', ' convivís ', ' divertís ', ' invertís ', ' producís ', ' describís ', ' sonreís ', ' transmitís ', ' aburrís ', ' conducís ', ' insistís ', ' rendís ', ' mentís ', ' cubrís ', ' adquirís ', ' incluís ', ' sugerís ', ' suscribís ', ' confundís ', ' exigís ', ' advertís ', ' unís ', ' recurrís ', ' dividís ', ' resistís ', ' reunís ', ' combatís ', ' emitís ', ' discutís ', ' fundís ', ' oís ', ' concebís ', ' reducís ', ' contribuís ', ' hundís ', ' inscribís ', ' nutrís ', ' prohibís ', ' sobrevivís ', ' perseguís ',' deprimís ', ' despedís ', ' aplaudís ', ' introducís ', ' corregís ', ' admitís ', ' hervís ', ' asistís ', ' aludís ', ' desmentís ', ' destruís ', ' ingerís ', ' sumergís ', ' repartís ', ' traducís ', ' transferís ', ' teñís ', ' escupís ', ' intuís ', ' acudís ', ' distribuís ', ' disminuís ', ' contradecís ', ' intervenís ', ' pulís ', ' fingís ', ' residís ', ' evadís ', ' difundís ', ' añadís ', ' curtís ', ' interrumpís ', ' revivís ', ' sacudís ', ' reprimís ', ' requerís ', ' exhibís ', ' concluís ', ' exprimís ', ' imprimís ', ' infringís ', ' herís ', ' huís ', ' presidís ', ' omitís ', ' reproducís ', ' remitís ', ' sustituís ', ' restringís ', ' resumís ', ' seducís ', ' sobresalís ', ' prevenís ', ' impartís ', ' incurrís ', ' influís ', ' concurrís ', ' comprimís ', ' aducís ', ' derretís ', ' eludís ', ' freís ', ' expandís ', ' excluís ', ' escurrís ', ' esgrimís ', ' redescubrís ', ' prostituís ', ' provenís ', ' prescindís ', ' oprimís ', ' irrumpís ', ' maldecís ', ' revertís ', ' rescindís ', ' resentís ', ' transcribís ', ' transgredís ', ' ungís ', ' zambullís ', ' reincidís ', ' reñís ', ' suprimís ', ' sucumbís ', ' invadís ', ' predecís ', ' presumís ', ' proferís ', ' esparcís ', ' esculpís ', ' eximís ', ' impedís ', ' digerís ', ' desvivís ', ' devenís ', ' desdecís ', ' desistís ', ' </w:t>
            </w:r>
            <w:r w:rsidRPr="00A10ABD">
              <w:rPr>
                <w:sz w:val="16"/>
                <w:szCs w:val="16"/>
                <w:lang w:val="es-ES"/>
              </w:rPr>
              <w:lastRenderedPageBreak/>
              <w:t>deducís ', ' asentís ', ' afligís ', ' adscribís ', ' ceñís ', ' aturdís ', ' consentís ', ' constituís ', ' reís ', ' subís ', ' tenés ', ' podés ', ' querés ', ' entendés ', ' mantenés ', ' pensás ', ' empezás ',' mantenés ', ' andá ']</w:t>
            </w:r>
          </w:p>
          <w:p w14:paraId="34E6A229" w14:textId="77777777" w:rsidR="00D67AC3" w:rsidRPr="00A10ABD" w:rsidRDefault="00D67AC3" w:rsidP="00D67AC3">
            <w:pPr>
              <w:cnfStyle w:val="000000100000" w:firstRow="0" w:lastRow="0" w:firstColumn="0" w:lastColumn="0" w:oddVBand="0" w:evenVBand="0" w:oddHBand="1" w:evenHBand="0" w:firstRowFirstColumn="0" w:firstRowLastColumn="0" w:lastRowFirstColumn="0" w:lastRowLastColumn="0"/>
              <w:rPr>
                <w:sz w:val="16"/>
                <w:szCs w:val="16"/>
                <w:lang w:val="es-ES"/>
              </w:rPr>
            </w:pPr>
          </w:p>
          <w:p w14:paraId="616B75C5" w14:textId="4D72B70C" w:rsidR="00D67AC3" w:rsidRPr="00A10ABD" w:rsidRDefault="00D67AC3" w:rsidP="00D67AC3">
            <w:pPr>
              <w:cnfStyle w:val="000000100000" w:firstRow="0" w:lastRow="0" w:firstColumn="0" w:lastColumn="0" w:oddVBand="0" w:evenVBand="0" w:oddHBand="1" w:evenHBand="0" w:firstRowFirstColumn="0" w:firstRowLastColumn="0" w:lastRowFirstColumn="0" w:lastRowLastColumn="0"/>
              <w:rPr>
                <w:sz w:val="16"/>
                <w:szCs w:val="16"/>
                <w:lang w:val="es-ES"/>
              </w:rPr>
            </w:pPr>
            <w:r w:rsidRPr="00A10ABD">
              <w:rPr>
                <w:b/>
                <w:bCs/>
                <w:sz w:val="16"/>
                <w:szCs w:val="16"/>
                <w:lang w:val="es-ES"/>
              </w:rPr>
              <w:t>Reference (PanSp) Tokens =</w:t>
            </w:r>
            <w:r w:rsidRPr="00A10ABD">
              <w:rPr>
                <w:sz w:val="16"/>
                <w:szCs w:val="16"/>
                <w:lang w:val="es-ES"/>
              </w:rPr>
              <w:t xml:space="preserve"> ["Sigue ", "Ven ", "asta luego", "Oye", " tú ", "Tú ", ' eres ', ' sientes ', ' dices ', ' sigues ', ' vienes ', ' vives ', ' sales ', ' eliges ', ' pides ', ' refieres ', ' prefieres ', ' escribes ', ' subes ', ' recibes ', ' consigues ', ' abres ', ' sufres ', ' decides ', ' mueres ', ' compartes ', ' defines ', ' duermes ', ' coincides ', ' conviertes ', ' sirves ', ' arrepientes ', ' ríes ', ' descubres ', ' consumes ', ' existes ', ' permites ', ' compites ', ' diriges ', ' percibes ', ' atribues ', ' adhieres ', ' vistes ', ' repites ', ' mides ', ' asumes ', ' construes ', ' convives ', ' diviertes ', ' inviertes ', ' produces ', ' descubres ', ' sonríes ', ' transmites ', ' aburres ', ' conduces ', ' insistes ', ' rindes ', ' mientes ', ' cubres ', ' adquieres ', ' inclues ', ' sugieres ', ' suscribes ', ' confundes ', ' exiges ', ' adviertes ', ' unes ', ' recurres ', ' divides ', ' resistes ', ' reunes ', ' combates ', ' emites ', ' discutes ', ' fundes ', ' oyes ', ' concibes ', ' reduces ', ' contribuyes ', ' hundes ', ' inscribes ', ' nutres ', ' prohibes ', ' sobrevives ', ' persigues ', ' deprimes ', ' despides ', ' aplaudes ', ' introduces ', ' corrigues ', ' admites ', ' hierves ', ' asistes ', ' aludes ', ' desmientes ', ' destruyes ', ' ingieres ', ' sumerges ', ' repartes ', ' traduces ', ' transfieres ', ' tiñes ', ' escupes ', ' intuyes ', ' acudes ', ' distribues ', ' disminues ', ' contradices ', ' intervienes ', ' pules ', ' finges ', ' resides ', ' evades ', ' difundes ', ' añades ', ' curtes ', ' interrumpes ', ' revives ', ' sacudes ', ' reprimes ', ' requieres ', ' exhibes ', ' concluyes ', ' exprimes ', ' imprimes ', ' infringes ', ' hieres ', ' huyes ', ' presides ', ' omites ', ' reproduces ', ' remites ', ' sustituyes ', ' restringes ', ' resumes ', ' seduces ', ' sobresales ', ' previenes ', ' impartes ', ' incurres ', ' influyes ', ' concurres ', ' comprimes ', ' aduces ', ' derrites ', ' eludes ', ' fríes ', ' expandes ', ' excludes ', ' escurres ', ' esgrimes ', ' redescubres ', ' prostituyes ', ' provienes ', ' prescindes ', ' oprimes ', ' irrumpes ', ' maldices ', ' reviertes ', ' rescindes ', ' resientes ', ' transcribes ', ' unges ', ' zambulles ', ' reincides ', ' reñes ', ' suprimes ', ' sucumbes ', ' invades ', ' predices ', ' presumes ', ' profieres ', ' esparces ', ' esculpes ', ' eximes ', ' impides ', ' digieres ', ' desvives ', ' devienes ', ' desdices ', ' desistes ', ' deduces ', ' asientes ', ' afliges ', ' adscribes ', ' aturdes ', ' consientes ', ' constituyes ', ' ríes ', ' subes ', ' tienes ', ' puedes ', ' quieres ',  ' entiendes ', ' piensas ',  ' empiezas ', ' mantienes ']</w:t>
            </w:r>
          </w:p>
        </w:tc>
      </w:tr>
      <w:tr w:rsidR="00D67AC3" w:rsidRPr="00BF4095" w14:paraId="300E2871" w14:textId="77777777" w:rsidTr="00D41DE1">
        <w:tc>
          <w:tcPr>
            <w:cnfStyle w:val="001000000000" w:firstRow="0" w:lastRow="0" w:firstColumn="1" w:lastColumn="0" w:oddVBand="0" w:evenVBand="0" w:oddHBand="0" w:evenHBand="0" w:firstRowFirstColumn="0" w:firstRowLastColumn="0" w:lastRowFirstColumn="0" w:lastRowLastColumn="0"/>
            <w:tcW w:w="1165" w:type="dxa"/>
          </w:tcPr>
          <w:p w14:paraId="656E3881" w14:textId="03108AA3" w:rsidR="00D67AC3" w:rsidRPr="007C3D7A" w:rsidRDefault="00D67AC3" w:rsidP="00D67AC3">
            <w:pPr>
              <w:rPr>
                <w:b w:val="0"/>
                <w:bCs w:val="0"/>
                <w:sz w:val="16"/>
                <w:szCs w:val="16"/>
              </w:rPr>
            </w:pPr>
            <w:r w:rsidRPr="007C3D7A">
              <w:rPr>
                <w:b w:val="0"/>
                <w:bCs w:val="0"/>
                <w:sz w:val="16"/>
                <w:szCs w:val="16"/>
              </w:rPr>
              <w:lastRenderedPageBreak/>
              <w:t>Dialect User</w:t>
            </w:r>
          </w:p>
        </w:tc>
        <w:tc>
          <w:tcPr>
            <w:tcW w:w="1265" w:type="dxa"/>
          </w:tcPr>
          <w:p w14:paraId="507AACEA" w14:textId="33B9DA07" w:rsidR="00D67AC3" w:rsidRPr="007C3D7A" w:rsidRDefault="00D67AC3" w:rsidP="00D67AC3">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7C3D7A">
              <w:rPr>
                <w:sz w:val="16"/>
                <w:szCs w:val="16"/>
              </w:rPr>
              <w:t>ArgSp</w:t>
            </w:r>
            <w:proofErr w:type="spellEnd"/>
            <w:r w:rsidRPr="007C3D7A">
              <w:rPr>
                <w:sz w:val="16"/>
                <w:szCs w:val="16"/>
              </w:rPr>
              <w:t xml:space="preserve"> vs </w:t>
            </w:r>
            <w:proofErr w:type="spellStart"/>
            <w:r w:rsidRPr="007C3D7A">
              <w:rPr>
                <w:sz w:val="16"/>
                <w:szCs w:val="16"/>
              </w:rPr>
              <w:t>PanSp</w:t>
            </w:r>
            <w:proofErr w:type="spellEnd"/>
            <w:r w:rsidRPr="007C3D7A">
              <w:rPr>
                <w:sz w:val="16"/>
                <w:szCs w:val="16"/>
              </w:rPr>
              <w:t xml:space="preserve"> Users</w:t>
            </w:r>
          </w:p>
        </w:tc>
        <w:tc>
          <w:tcPr>
            <w:tcW w:w="1075" w:type="dxa"/>
          </w:tcPr>
          <w:p w14:paraId="1BBF7791" w14:textId="797153E0" w:rsidR="00D67AC3" w:rsidRPr="00EB6D63" w:rsidRDefault="00D67AC3" w:rsidP="00D67AC3">
            <w:pPr>
              <w:cnfStyle w:val="000000000000" w:firstRow="0" w:lastRow="0" w:firstColumn="0" w:lastColumn="0" w:oddVBand="0" w:evenVBand="0" w:oddHBand="0" w:evenHBand="0" w:firstRowFirstColumn="0" w:firstRowLastColumn="0" w:lastRowFirstColumn="0" w:lastRowLastColumn="0"/>
              <w:rPr>
                <w:sz w:val="16"/>
                <w:szCs w:val="16"/>
              </w:rPr>
            </w:pPr>
            <w:r w:rsidRPr="00EB6D63">
              <w:rPr>
                <w:sz w:val="16"/>
                <w:szCs w:val="16"/>
              </w:rPr>
              <w:t>token list + metadata: ‘user ID’</w:t>
            </w:r>
          </w:p>
        </w:tc>
        <w:tc>
          <w:tcPr>
            <w:tcW w:w="5845" w:type="dxa"/>
          </w:tcPr>
          <w:p w14:paraId="5DFFE976" w14:textId="77777777" w:rsidR="00D67AC3" w:rsidRDefault="00D67AC3" w:rsidP="00D67AC3">
            <w:pPr>
              <w:cnfStyle w:val="000000000000" w:firstRow="0" w:lastRow="0" w:firstColumn="0" w:lastColumn="0" w:oddVBand="0" w:evenVBand="0" w:oddHBand="0" w:evenHBand="0" w:firstRowFirstColumn="0" w:firstRowLastColumn="0" w:lastRowFirstColumn="0" w:lastRowLastColumn="0"/>
              <w:rPr>
                <w:sz w:val="16"/>
                <w:szCs w:val="16"/>
              </w:rPr>
            </w:pPr>
            <w:r w:rsidRPr="003A2799">
              <w:rPr>
                <w:b/>
                <w:bCs/>
                <w:sz w:val="16"/>
                <w:szCs w:val="16"/>
              </w:rPr>
              <w:t>Specification:</w:t>
            </w:r>
            <w:r>
              <w:rPr>
                <w:sz w:val="16"/>
                <w:szCs w:val="16"/>
              </w:rPr>
              <w:t xml:space="preserve"> Collect all tweets with user ID associated with tweets containing tokens from the target and reference lists.</w:t>
            </w:r>
          </w:p>
          <w:p w14:paraId="26CC0C7B" w14:textId="0CE45931" w:rsidR="00D67AC3" w:rsidRDefault="00D67AC3" w:rsidP="00D67AC3">
            <w:pPr>
              <w:cnfStyle w:val="000000000000" w:firstRow="0" w:lastRow="0" w:firstColumn="0" w:lastColumn="0" w:oddVBand="0" w:evenVBand="0" w:oddHBand="0" w:evenHBand="0" w:firstRowFirstColumn="0" w:firstRowLastColumn="0" w:lastRowFirstColumn="0" w:lastRowLastColumn="0"/>
              <w:rPr>
                <w:sz w:val="16"/>
                <w:szCs w:val="16"/>
              </w:rPr>
            </w:pPr>
            <w:r w:rsidRPr="003A2799">
              <w:rPr>
                <w:b/>
                <w:bCs/>
                <w:sz w:val="16"/>
                <w:szCs w:val="16"/>
              </w:rPr>
              <w:t xml:space="preserve">Target </w:t>
            </w:r>
            <w:r>
              <w:rPr>
                <w:b/>
                <w:bCs/>
                <w:sz w:val="16"/>
                <w:szCs w:val="16"/>
              </w:rPr>
              <w:t>(</w:t>
            </w:r>
            <w:proofErr w:type="spellStart"/>
            <w:r>
              <w:rPr>
                <w:b/>
                <w:bCs/>
                <w:sz w:val="16"/>
                <w:szCs w:val="16"/>
              </w:rPr>
              <w:t>ArgSp</w:t>
            </w:r>
            <w:proofErr w:type="spellEnd"/>
            <w:r>
              <w:rPr>
                <w:b/>
                <w:bCs/>
                <w:sz w:val="16"/>
                <w:szCs w:val="16"/>
              </w:rPr>
              <w:t>) Tokens</w:t>
            </w:r>
            <w:r w:rsidRPr="00D41DE1">
              <w:rPr>
                <w:b/>
                <w:bCs/>
                <w:sz w:val="16"/>
                <w:szCs w:val="16"/>
              </w:rPr>
              <w:t xml:space="preserve"> </w:t>
            </w:r>
            <w:r>
              <w:rPr>
                <w:sz w:val="16"/>
                <w:szCs w:val="16"/>
              </w:rPr>
              <w:t>= same as above</w:t>
            </w:r>
          </w:p>
          <w:p w14:paraId="0D48771C" w14:textId="5DE3426D" w:rsidR="00D67AC3" w:rsidRPr="00EB6D63" w:rsidRDefault="00D67AC3" w:rsidP="00D67AC3">
            <w:pPr>
              <w:cnfStyle w:val="000000000000" w:firstRow="0" w:lastRow="0" w:firstColumn="0" w:lastColumn="0" w:oddVBand="0" w:evenVBand="0" w:oddHBand="0" w:evenHBand="0" w:firstRowFirstColumn="0" w:firstRowLastColumn="0" w:lastRowFirstColumn="0" w:lastRowLastColumn="0"/>
              <w:rPr>
                <w:sz w:val="16"/>
                <w:szCs w:val="16"/>
              </w:rPr>
            </w:pPr>
            <w:r w:rsidRPr="003A2799">
              <w:rPr>
                <w:b/>
                <w:bCs/>
                <w:sz w:val="16"/>
                <w:szCs w:val="16"/>
              </w:rPr>
              <w:t xml:space="preserve">Reference </w:t>
            </w:r>
            <w:r>
              <w:rPr>
                <w:b/>
                <w:bCs/>
                <w:sz w:val="16"/>
                <w:szCs w:val="16"/>
              </w:rPr>
              <w:t>(</w:t>
            </w:r>
            <w:proofErr w:type="spellStart"/>
            <w:r>
              <w:rPr>
                <w:b/>
                <w:bCs/>
                <w:sz w:val="16"/>
                <w:szCs w:val="16"/>
              </w:rPr>
              <w:t>PanSp</w:t>
            </w:r>
            <w:proofErr w:type="spellEnd"/>
            <w:r>
              <w:rPr>
                <w:b/>
                <w:bCs/>
                <w:sz w:val="16"/>
                <w:szCs w:val="16"/>
              </w:rPr>
              <w:t>) Tokens</w:t>
            </w:r>
            <w:r w:rsidRPr="00D41DE1">
              <w:rPr>
                <w:b/>
                <w:bCs/>
                <w:sz w:val="16"/>
                <w:szCs w:val="16"/>
              </w:rPr>
              <w:t xml:space="preserve"> </w:t>
            </w:r>
            <w:r>
              <w:rPr>
                <w:sz w:val="16"/>
                <w:szCs w:val="16"/>
              </w:rPr>
              <w:t>= same as above</w:t>
            </w:r>
          </w:p>
        </w:tc>
      </w:tr>
      <w:tr w:rsidR="00D67AC3" w:rsidRPr="00A10ABD" w14:paraId="34173E99" w14:textId="77777777" w:rsidTr="00D41D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2A324487" w14:textId="20A1D9AA" w:rsidR="00D67AC3" w:rsidRPr="007C3D7A" w:rsidRDefault="00D67AC3" w:rsidP="00D67AC3">
            <w:pPr>
              <w:rPr>
                <w:b w:val="0"/>
                <w:bCs w:val="0"/>
                <w:sz w:val="16"/>
                <w:szCs w:val="16"/>
              </w:rPr>
            </w:pPr>
            <w:r w:rsidRPr="007C3D7A">
              <w:rPr>
                <w:b w:val="0"/>
                <w:bCs w:val="0"/>
                <w:sz w:val="16"/>
                <w:szCs w:val="16"/>
              </w:rPr>
              <w:t>User Origin</w:t>
            </w:r>
          </w:p>
        </w:tc>
        <w:tc>
          <w:tcPr>
            <w:tcW w:w="1265" w:type="dxa"/>
          </w:tcPr>
          <w:p w14:paraId="657BC1D6" w14:textId="7C28248C" w:rsidR="00D67AC3" w:rsidRPr="007C3D7A" w:rsidRDefault="00D67AC3" w:rsidP="00D67AC3">
            <w:pPr>
              <w:cnfStyle w:val="000000100000" w:firstRow="0" w:lastRow="0" w:firstColumn="0" w:lastColumn="0" w:oddVBand="0" w:evenVBand="0" w:oddHBand="1" w:evenHBand="0" w:firstRowFirstColumn="0" w:firstRowLastColumn="0" w:lastRowFirstColumn="0" w:lastRowLastColumn="0"/>
              <w:rPr>
                <w:sz w:val="16"/>
                <w:szCs w:val="16"/>
              </w:rPr>
            </w:pPr>
            <w:r w:rsidRPr="007C3D7A">
              <w:rPr>
                <w:sz w:val="16"/>
                <w:szCs w:val="16"/>
              </w:rPr>
              <w:t>Local vs Foreign Users</w:t>
            </w:r>
          </w:p>
        </w:tc>
        <w:tc>
          <w:tcPr>
            <w:tcW w:w="1075" w:type="dxa"/>
          </w:tcPr>
          <w:p w14:paraId="04483E9B" w14:textId="2B0F0E3D" w:rsidR="00D67AC3" w:rsidRPr="00EB6D63" w:rsidRDefault="00D67AC3" w:rsidP="00D67AC3">
            <w:pPr>
              <w:cnfStyle w:val="000000100000" w:firstRow="0" w:lastRow="0" w:firstColumn="0" w:lastColumn="0" w:oddVBand="0" w:evenVBand="0" w:oddHBand="1" w:evenHBand="0" w:firstRowFirstColumn="0" w:firstRowLastColumn="0" w:lastRowFirstColumn="0" w:lastRowLastColumn="0"/>
              <w:rPr>
                <w:sz w:val="16"/>
                <w:szCs w:val="16"/>
              </w:rPr>
            </w:pPr>
            <w:r w:rsidRPr="00EB6D63">
              <w:rPr>
                <w:sz w:val="16"/>
                <w:szCs w:val="16"/>
              </w:rPr>
              <w:t>metadata: ‘location’</w:t>
            </w:r>
          </w:p>
        </w:tc>
        <w:tc>
          <w:tcPr>
            <w:tcW w:w="5845" w:type="dxa"/>
          </w:tcPr>
          <w:p w14:paraId="7BA20BE7" w14:textId="77777777" w:rsidR="00D67AC3" w:rsidRPr="003A2799" w:rsidRDefault="00D67AC3" w:rsidP="00D67AC3">
            <w:pPr>
              <w:cnfStyle w:val="000000100000" w:firstRow="0" w:lastRow="0" w:firstColumn="0" w:lastColumn="0" w:oddVBand="0" w:evenVBand="0" w:oddHBand="1" w:evenHBand="0" w:firstRowFirstColumn="0" w:firstRowLastColumn="0" w:lastRowFirstColumn="0" w:lastRowLastColumn="0"/>
              <w:rPr>
                <w:sz w:val="16"/>
                <w:szCs w:val="16"/>
              </w:rPr>
            </w:pPr>
            <w:r w:rsidRPr="003A2799">
              <w:rPr>
                <w:b/>
                <w:bCs/>
                <w:sz w:val="16"/>
                <w:szCs w:val="16"/>
              </w:rPr>
              <w:t>Specification:</w:t>
            </w:r>
            <w:r>
              <w:rPr>
                <w:sz w:val="16"/>
                <w:szCs w:val="16"/>
              </w:rPr>
              <w:t xml:space="preserve"> Collect all tweets from users have the target and reference locations.</w:t>
            </w:r>
          </w:p>
          <w:p w14:paraId="12AFA3A4" w14:textId="77777777" w:rsidR="00D67AC3" w:rsidRDefault="00D67AC3" w:rsidP="00D67AC3">
            <w:pPr>
              <w:cnfStyle w:val="000000100000" w:firstRow="0" w:lastRow="0" w:firstColumn="0" w:lastColumn="0" w:oddVBand="0" w:evenVBand="0" w:oddHBand="1" w:evenHBand="0" w:firstRowFirstColumn="0" w:firstRowLastColumn="0" w:lastRowFirstColumn="0" w:lastRowLastColumn="0"/>
              <w:rPr>
                <w:sz w:val="16"/>
                <w:szCs w:val="16"/>
              </w:rPr>
            </w:pPr>
          </w:p>
          <w:p w14:paraId="772594D4" w14:textId="50AD0B85" w:rsidR="00D67AC3" w:rsidRPr="00A10ABD" w:rsidRDefault="00D67AC3" w:rsidP="00D67AC3">
            <w:pPr>
              <w:cnfStyle w:val="000000100000" w:firstRow="0" w:lastRow="0" w:firstColumn="0" w:lastColumn="0" w:oddVBand="0" w:evenVBand="0" w:oddHBand="1" w:evenHBand="0" w:firstRowFirstColumn="0" w:firstRowLastColumn="0" w:lastRowFirstColumn="0" w:lastRowLastColumn="0"/>
              <w:rPr>
                <w:sz w:val="16"/>
                <w:szCs w:val="16"/>
                <w:lang w:val="es-ES"/>
              </w:rPr>
            </w:pPr>
            <w:r w:rsidRPr="00A10ABD">
              <w:rPr>
                <w:b/>
                <w:bCs/>
                <w:sz w:val="16"/>
                <w:szCs w:val="16"/>
                <w:lang w:val="es-ES"/>
              </w:rPr>
              <w:t>Target (Local) Locations</w:t>
            </w:r>
            <w:r w:rsidRPr="00A10ABD">
              <w:rPr>
                <w:sz w:val="16"/>
                <w:szCs w:val="16"/>
                <w:lang w:val="es-ES"/>
              </w:rPr>
              <w:t xml:space="preserve"> = ['Buenos Aires, Argentina', 'Ciudad Autónoma de Buenos Aire', 'Buenos Aires', 'Ciudad Autónoma de Buenos Aires, Argentina', 'La Plata, Argentina', 'AMBA', 'Buenos Aires - Argentina', 'Quilmes, Argentina', 'Ciudad del Libertador General', 'La Plata', 'Tigre, Argentina', 'Capital Federal', 'Buenos Aires, Villa Ballester', 'BUENOS AIRES', 'Lomas de Zamora, Argentina', 'buenos aires', 'San Isidro, Argentina', 'Buenos Aires Argentina', 'Vicente López, Argentina', 'Moreno, Argentina', 'la plata', 'Merlo, Argentina', 'Pilar, Argentina', 'Lanús Oeste, Argentina', 'Caballito, buenos aires', 'buenos aires ,argentina', 'Morón, Argentina', 'Avellaneda, Argentina', 'CABA', 'Hurlingham, Argentina', 'San Miguel, Argentina', 'Berazategui, Argentina', 'Argentina, Mataderos', 'Buenos Aires, Argentina.', 'Quilmes', 'Almirante Brown, Argentina', 'Argentina, Buenos Aires', 'Ciudad Autónoma de Buenos Aires', 'Lanus', 'villa crespo argentina', 'San Justo, Argentina', 'Belén de Escobar, Argentina', 'Buenos Aires,Argentina', 'Buenos Aires', 'Monte Grande, Argentina', 'Ciudad de Buenos Aires', 'Buenos Aires. Argentina', 'ciudad de buenos aires', 'Florencio Varela, Argentina', 'Palermo', 'Don Torcuato,Buenos Aires', 'Argentina - Buenos Aires', 'San Fernando, Argentina', 'Buenos Aires, Argentina', 'Marcos Paz, Argentina', 'Victoria, Buenos Aires', 'San Vicente, Argentina', 'Hurlingham', 'Buenos aires', 'Buenos Aires-Argentina', 'San Martín, Argentina', 'La Boca', 'Lanús', 'Ituzaingó Centro, Argentina', 'Boedo, Buenos Aires, Argentina', 'ARGENTINA    AVELLANEDA', 'Lomas de Zamora', "Av.Balbín 1044.L.6 / D'elia 1409 entre Charlone y Belgrano. San Miguel.", 'Caballito', 'buenos aires, argentina', 'Ranelagh-Buenos aires', 'Castelar', 'Berazategui', 'Perdido en General San Martín', 'Parque Chacabuco', 'Buenos Aires-Argentina-', 'Acevedo 350 villa crespo', 'Belgrano, Capital Federal', 'Buenos Aires, ARGENTINA', 'José María Ezeiza, Argentina', '-34.652832,-58.595634', 'Ciudad de Buenos Aires, AR', 'Wilde', 'rafael calzada , buenos aires', 'ezeiza', 'Ramos Mejia', 'Bs As', 'Pilar', 'La Plata, Buenos Aires', 'Buenos Aires.', 'Wilde City...', 'Ensenada, Argentina', 'Buenos Aires  - Argentina', 'Capital Federal, Buenos Aires', 'Caseros, Argentina', 'Republica de Mataderos', 'Bs As Argentina', 'Banfield', 'Bernal Centro BS AS', 'Rafael Calzada', 'buenos aires', 'Remedios </w:t>
            </w:r>
            <w:r w:rsidRPr="00A10ABD">
              <w:rPr>
                <w:sz w:val="16"/>
                <w:szCs w:val="16"/>
                <w:lang w:val="es-ES"/>
              </w:rPr>
              <w:lastRenderedPageBreak/>
              <w:t xml:space="preserve">de Escalada', 'Buenos Aires , Argentina', 'Tigre', 'Caballito, Argentina.', 'C.A.B.A', 'Capital Federal - Argentina', 'Berisso, Argentina', 'Rodriguez Peña 48, C.A.B.A.', 'BUENOS AIRES, ARGENTINA', 'BUENOS AIRES ° ARGENTINA', 'GUERNICA', 'CABA, Argentina', 'Buenos Aires, CABA, Argentina', 'Cdad. Madero, BA., Argentina', 'Don Torcuato, Buenos Aires', 'Florencio Varela', 'buenos aires argentina', 'Patricios/Bs.As./ARGENTINA', 'Los Polvorines, Argentina', 'Buenos Aires- Argentina', 'Bs.As. Argentina', 'Marcos Paz, Buenos Aires', 'Ramos Mejia, Buenos Aires', 'General Rodríguez, Argentina', 'lomas', 'La Paternal', 'floresta', 'Buenos Aires City Region', 'Merlo, Buenos Aires, Argentina', 'Buenos Aires. Argentina.', 'Saavedra', 'Argentina. Caballito', 'Avellaneda', 'Burzaco, Buenos Aires', 'C.A.B.A. BS.AS. RCA. ARGENTINA', 'Monte Grande', 'Mariano Acosta, Buenos Aires', 'Parque Patricios', 'marcos paz bs as argentina', 'Jose Marmol, Argentina', 'LANUS', 'General San Martín, Argentina', 'San Miguel', 'Mariano Acosta', 'buenos aires - ARGENTINA', 'Temperley', 'Puerto madero ARG.', 'Mataderos', 'Tribunales - Capital Federal', 'La plata', 'Matheu', 'Lanús, Argentina', 'Guernica, Argentina', 'Olivos', 'Bs.As.- Argentina', 'Villa Crespo pero de Quilmes', 'Floresta', 'Ciudadela', 'Boedo', 'Haedo', 'Bs. As. Argentina', 'Buenos Aires ,Argentina', 'Pilar, Buenos Aires, Argentina', 'Botánico Sur, CABA', 'Lanus, Buenos Aires, Argentina', 'ITUZAINGO ZONA OESTE BS.AS.', 'Quilmes. Argentina', 'Gorriti 4802 Palermo Soho', 'Liniers', 'Villa del Parque', 'Villa Urquiza', 'Lomas del Mirador', 'Ciudad de Bs. As. Argentina', 'Morón, Buenos Aires, Argentina', 'Villa Lugano, Argentina', 'Barracas', 'La Plata, Buenos Aires', 'San Isidro', 'San Isidro, Buenos aires', 'Bernal -Bs As-Argentina', 'Capital Federal, Argentina', 'Rio de la Plata', 'C. A. de Buenos Aires', 'Monserrat , CABA , Argentina', 'Malvinas Argentinas.', 'Merlo, Buenos Aires', 'Wilde', 'Villa Pueyrredón', 'capital federal argentina', 'BA - Argentina', 'Sarandi, Avellaneda', 'Villa Soldati, Argentina', 'BS.AS.ARGENTINA', 'Buenos Aires - Argentina', 'Pablo Nogues', 'Malabia 1491 Buenos Aires - Ar', 'Belén de Escobar', 'Moreno, Buenos Aires', 'Argentina / Bs As.', 'Bs. As.', 'lomas de zamora', 'Avellaneda, Buenos Aires', '9 de julio 1128, Lanus Este.', 'Rincon de Milberg, Tigre', 'Tigre, Buenos Aires', 'Buenos Aires City Region, Argentina', 'Ensenada', 'C.A.B.A.', 'Burzaco', 'Bs.as. san isidro-la cava', 'Villa Ballester', 'Ituzaingo', 'La Plata-Bs As-Argentina', 'La Plata-Tolosa', 'Argentina buenos aires', 'Tapiales, Buenos Aires', 'San Fernando', 'San Justo', 'quilmes', 'san miguel', 'San Pedro, Argentina', 'Pilar, Buenos Aires', 'Ezeiza', 'Hudson,Buenos Aires, Argentina', 'Canning, Ezeiza', 'Merlo, Bs. As .', 'Santa Fe 836, Morón, Argentina', 'rugby//BsAs Argentina', 'San Fernando, GBA norte', 'Merlo', 'munro buenos aires argentina', 'San Vicente', 'Belgrano, CABA. Argentina', 'cap.fed', 'Buenos Aires, AR', 'san isidro', 'Villa Bosch', 'Buenos Aires - Argentina.', 'La Plata', 'Quilmes, Buenos Aires', 'CAPITAL FEDERAL', 'BUENOS AIRES- LA MATANZA', 'Don Torcuato', 'Buenos aires - Argentina', 'san miguel.buenos aires', 'Tigre, Buenos Aires, Argentina', 'Lugano', 'González Catán, Argentina', 'Palermo, CABA, Argentina', 'Argentina. Mataderos Cap.Fed !', 'longchamps Argentina bs Aires', 'Caballito', 'CABALLITO- C.A.B.A 4903-7981', '9 y 10 Junio 2018 Bs. As.', 'San Martin', 'Santos lugares', 'Bs As, Argentina', 'Barracas, CABA', 'Lanus Buenos Aires', 'lomas del mirador, argentina', 'Villa Crespo', 'Palermo Buenos Aires', 'Argentina Buenos Aires', 'Isidro Casanova', 'Argentina - Buenos Aires- Cap', 'Berazategui, Buenos Aires', 'buenos aires - argentina', 'Munro', 'C.A.B.A Argentina', 'Jose Marmol 1808-San justo', 'Palermo, Capital Federal', 'MATADEROS', 'Bs.As.', 'Caseros', 'haedo bsas', 'Valentin Alsina, Lanus Oeste', 'Berisso', 'Cap Federal', 'Buenos aires, Argentina', 'buenos aires-argentina', 'Caseros, Buenos Aires.', 'La Plata, Bs As, Argentina', 'Villa Lugano', 'Lanús Oeste', 'Temperley', 'Buenos Aires ARGENTINA', 'Argentina, BAires, Banfield', 'Ciudad Autónoma Buenos Aires', 'Buenos Aires, Arg', 'Capital federal', 'Lanus', 'Andres Baranda 941- Quilmes', 'La Plata,Buenos Aires,', 'Facultad de Medicina - U.B.A. - Argentina', 'Buenos Aires </w:t>
            </w:r>
            <w:r w:rsidRPr="00D67AC3">
              <w:rPr>
                <w:rFonts w:ascii="Apple Color Emoji" w:hAnsi="Apple Color Emoji" w:cs="Apple Color Emoji"/>
                <w:sz w:val="16"/>
                <w:szCs w:val="16"/>
              </w:rPr>
              <w:t>🇦🇷</w:t>
            </w:r>
            <w:r w:rsidRPr="00A10ABD">
              <w:rPr>
                <w:sz w:val="16"/>
                <w:szCs w:val="16"/>
                <w:lang w:val="es-ES"/>
              </w:rPr>
              <w:t xml:space="preserve"> Argentina', 'Republica de la Boca', 'Villa Luro', 'Castelar, Buenos Aires', 'Almagro, Buenos Aires', 'capital federal', 'Argentina, Capital Federal', 'Buenos Aires, Capital Federal', 'Aime Paine 1607 Puerto Madero', 'avellaneda argentina', 'platense en lanus', 'Lanus oeste', 'Fotógrafo, Buenos Aires', 'Wilde, Buenos Aires, Argentina', 'Lanús Este, Argentina', 'Ituzaingo Bs.As Argentina', 'banfield', 'Loma Hermosa', 'CABA - Argentina', 'Luzuriaga', 'Buenos Aires, Argentina Moreno', 'lanus', 'Ituzaingó', 'Argentina - Bs.As - Lanus Este', '', 'Moreno', 'Buenos Aires, ARG', 'V.Urquiza', 'Trenque lauquen - Bs. As.', 'Gerli', 'Ciudad Autónoma  Buenos Aires.', 'Martinez, San Isidro', 'Capital Federal, Argentina', 'Salta 1913, Lanus Este', 'Buenos Aires; Argentina', 'AVELLANEDA', 'Grecia 3401 Nuñez 47018920', 'san fernando, buenos aires', 'República de Mataderos', 'Villa Madero', 'C.A.B.A, Palermo', 'Lanus Este', 'ASUNCION 4168Devoto.', 'Bernal', 'Belgrano', 'Morón', 'Berazategui, B.A.', 'Ramos Mejia Buenos Aires', 'Lomas de Zamora, Buenos Aires', 'La Plata Buenos Aires', 'Argentina (Buenos Aires)', 'Bs.As', 'Argentina.Buenos Aires.', 'FLORESTA', 'CABA-Argentina', 'Caba', 'Rawson 3719 La Lucila Bs As', 'Ramos Mejia | Buenos Aires', 'Merlo,Buenos Aires', 'el palomar', 'berazategui', 'C.A. Buenos Aires', 'Berazategui, Bs </w:t>
            </w:r>
            <w:r w:rsidRPr="00A10ABD">
              <w:rPr>
                <w:sz w:val="16"/>
                <w:szCs w:val="16"/>
                <w:lang w:val="es-ES"/>
              </w:rPr>
              <w:lastRenderedPageBreak/>
              <w:t xml:space="preserve">As - Argentina', 'ituzaingo', 'La Boca - Argentina', 'San Isidro, Buenos Aires', 'Quilmes - Bs As - Argentina', 'Buenos aires, Argentina :)', 'iPhone: -34.618237,-58.451675', 'General belgrano , Buenos As', 'Buenos Aires y viceversa', 'Buenos Aires, Argentina </w:t>
            </w:r>
            <w:r w:rsidRPr="00D67AC3">
              <w:rPr>
                <w:rFonts w:ascii="Apple Color Emoji" w:hAnsi="Apple Color Emoji" w:cs="Apple Color Emoji"/>
                <w:sz w:val="16"/>
                <w:szCs w:val="16"/>
              </w:rPr>
              <w:t>🇦🇷</w:t>
            </w:r>
            <w:r w:rsidRPr="00A10ABD">
              <w:rPr>
                <w:sz w:val="16"/>
                <w:szCs w:val="16"/>
                <w:lang w:val="es-ES"/>
              </w:rPr>
              <w:t>', 'capital federal.', 'La Plata, Capital Pcia Bs. As.', 'Pilar Bs. As.', 'BUENOS AIRES - ARGENTINA', 'BA', 'ÜT: -34.6223036,-58.3932047', 'bs as', 'BUENOS AIRES ARGENTINA', 'Argentina - Buenos Aires', 'bs as argentina', 'iPhone: -34.609413,-58.392982', 'Caballito, Buenos Aires', 'Argentina,Buenos Aires', 'caballito', 'lanus buenos aires', 'Kilmes, Bs As', 'Argentina, Buenos Aires.', 'Buenos Aires (Capital)', 'San Miguel Bs. As.', 'Victoria buenos aires', 'Palermo caba', 'Berazategui', 'bs as la mejor ciudad mundial', 'Belgrano R, BA', 'Palermo, Argentina', 'Bernal ( Quilmes)', 'Mi Buenos Aires querido.', 'La Plata Buenos Aires Argentin', 'La Plata (Arg)', 'Buenos Aires, Argentina -', 'Palermo', 'Belgrano', 'Quilmes', 'moreno, buenos aires', 'Martínez, Buenos Aires', 'Ituzaingo, Buenos Aires', 'Buenos aires, argentina', 'La plata', 'Ezeiza buenos aires', 'Belgrano. Caba. Arg.', 'Liniers, Buenos Aires', 'Capital Federal Buenos Aires', 'CABA, ARGENTINA', 'Pilar Bs As Argentina', 'BUENOS AIRES / ARGENTINA!!!!!', 'La Plata. Buenos Aires', 'Cementerio de Recoleta', 'BS.AS ARGENTINA (GLEW)', 'Villa Urquiza, BA', 'ÜT: -34.551298,-58.465947', 'cap fed', 'Saavedra,Bs. As. Argentina', 'República de la Boca Argentina', 'Sarmiento 1983, CABA', 'Flores CABA', 'buenos aires, Argentina', 'Villa del parque,bs as,argentina!!!', 'Haedo , Bs As , Argentina', 'Bella Vista, AR', 'Buenos Aires -  Argentina', 'Lanús, Buenos Aires, Argentina', 'Arg, Bs As', 'Ciudad de Buenos AIres', 'Argentina, Buenos aires', 'argentina bs as. cap fed', 'San Telmo', 'Bs As', 'BA, Argentina', 'Ciudad Evita Buenos Aires', 'Av. Cabildo 1156 1A /4788-2992', '</w:t>
            </w:r>
            <w:r w:rsidRPr="00A10ABD">
              <w:rPr>
                <w:rFonts w:ascii="Segoe UI Symbol" w:hAnsi="Segoe UI Symbol" w:cs="Segoe UI Symbol"/>
                <w:sz w:val="16"/>
                <w:szCs w:val="16"/>
                <w:lang w:val="es-ES"/>
              </w:rPr>
              <w:t>♡</w:t>
            </w:r>
            <w:r w:rsidRPr="00A10ABD">
              <w:rPr>
                <w:sz w:val="16"/>
                <w:szCs w:val="16"/>
                <w:lang w:val="es-ES"/>
              </w:rPr>
              <w:t>Buenos Aires,Argentina</w:t>
            </w:r>
            <w:r w:rsidRPr="00A10ABD">
              <w:rPr>
                <w:rFonts w:ascii="Segoe UI Symbol" w:hAnsi="Segoe UI Symbol" w:cs="Segoe UI Symbol"/>
                <w:sz w:val="16"/>
                <w:szCs w:val="16"/>
                <w:lang w:val="es-ES"/>
              </w:rPr>
              <w:t>♡</w:t>
            </w:r>
            <w:r w:rsidRPr="00A10ABD">
              <w:rPr>
                <w:sz w:val="16"/>
                <w:szCs w:val="16"/>
                <w:lang w:val="es-ES"/>
              </w:rPr>
              <w:t>', 'villa crespo argentina', 'Palermo - Buenos Aires - Arg.', 'Merlo, Bs As, Argentina', 'Monumental', 'Villa Del Parque', 'San Telmo, Buenos Aires', 'La Boca Argentina', 'caba', 'Bs As - Argentina', 'Quilmes, Argentina.', 'Av 7 1130 E/ 55 y 56 la plata', 'Bs as, Argentina', 'Las Cañitas,C.A.B.A, Argentina', 'Monte Grande Buenos Aires', 'Bajo Belgrano - C.A.B.A.', 'Buenos Aires-Argentina Revival', 'Munro Buenos Aires Argentina', 'Argentina-  Capital Federal', 'VILLA DE MAYO, BUENOS AIRES', 'Quilmes, Argentina</w:t>
            </w:r>
            <w:r w:rsidRPr="00D67AC3">
              <w:rPr>
                <w:rFonts w:ascii="Apple Color Emoji" w:hAnsi="Apple Color Emoji" w:cs="Apple Color Emoji"/>
                <w:sz w:val="16"/>
                <w:szCs w:val="16"/>
              </w:rPr>
              <w:t>📱</w:t>
            </w:r>
            <w:r w:rsidRPr="00A10ABD">
              <w:rPr>
                <w:sz w:val="16"/>
                <w:szCs w:val="16"/>
                <w:lang w:val="es-ES"/>
              </w:rPr>
              <w:t xml:space="preserve">1149692972', 'Cidade Autónoma de Buenos Aires, Argentina', 'Capital Feferal, buenos Aires', 'Benavidez, tigre - buenos aires', 'Buenos AIres', 'Bs.As Argentina Tablada.', 'Argentina -Ciudad Evita', 'Buenos Aires • Argentina', 'Av cabildo 2200 (Belgrano)', 'CABA - Buenos Aires', 'Buenos aires', 'Microcentro, CABA, Argentina', 'Congreso, Capital Federal', 'Argentina (Buenos Aires, Santa Fe y Neuquén), Chile (Santiago)', 'Quilmes </w:t>
            </w:r>
            <w:r w:rsidRPr="00A10ABD">
              <w:rPr>
                <w:rFonts w:ascii="Segoe UI Symbol" w:hAnsi="Segoe UI Symbol" w:cs="Segoe UI Symbol"/>
                <w:sz w:val="16"/>
                <w:szCs w:val="16"/>
                <w:lang w:val="es-ES"/>
              </w:rPr>
              <w:t>★</w:t>
            </w:r>
            <w:r w:rsidRPr="00A10ABD">
              <w:rPr>
                <w:sz w:val="16"/>
                <w:szCs w:val="16"/>
                <w:lang w:val="es-ES"/>
              </w:rPr>
              <w:t xml:space="preserve"> 4253-6835', 'C.A.B.A. Buenos Aires', 'LA PLATA', 'General Las Heras Buenos Aires', 'Cdad. Autónoma de Buenos Aires', 'Buenos aires Argentina', 'Martinez, Buenos Aires', 'José C. Paz, Buenos Aires, Argentina.', 'Buenos Aires, Argentina.', 'Avellaneda. Buenos Aires', 'San Miguel, Buenos Aires', 'R. Peña 336 Buenos Aires', 'Flores Bs As Argentina', 'Bs As - Argentina', 'Bayres, Argentina', 'República de la Boca', 'Argentina, Bs As', 'Caballito, Capital Federal', 'Buenos Aires, Castelar', 'San Martín, Buenos Aires', 'Argentina Buenos Aires.', 'Villa del Parque CABA', 'Tres de Febrero, Buenos Aires', 'Buenos Aires (Argentina)', 'Argentina, buenos aires', 'ÜT: -34.9045111,-57.9776751', 'C.a.ba', 'Buenos Aires Argentina', 'Buenos Aires City Region, Arge', 'Bs as, Argentina', 'Quilmes - Buenos Aires', 'Merlo Buenos Aires Argentina', 'Bs. As. Argentina', 'buenos aires - Argentina', 'La Reja Bs As Argentina', 'San Martin, Buenos Aires', 'Castelar Sur, Buenos Aires', 'Colegiales. Caba. Arg.', 'CABA BUENOS AIRES ARGENTINA', 'Buenos Aires , Argentina.', 'Villa luro', 'Santos Dumont 3528 Colegiales </w:t>
            </w:r>
            <w:r w:rsidRPr="00A10ABD">
              <w:rPr>
                <w:rFonts w:ascii="Apple Color Emoji" w:hAnsi="Apple Color Emoji" w:cs="Apple Color Emoji"/>
                <w:sz w:val="16"/>
                <w:szCs w:val="16"/>
                <w:lang w:val="es-ES"/>
              </w:rPr>
              <w:t>☎</w:t>
            </w:r>
            <w:r w:rsidRPr="00A10ABD">
              <w:rPr>
                <w:sz w:val="16"/>
                <w:szCs w:val="16"/>
                <w:lang w:val="es-ES"/>
              </w:rPr>
              <w:t xml:space="preserve">4553-1639', 'QUILMES, ARGENTINA', 'La Boca, CABA, ARGENTINA', 'EL PALOMAR, Argentina', 'Ciudad de Buenos Aires, Arg', 'Capital Federal', 'Cap. Federal / Almagro', 'Buenos Aires - ARGENTINA', 'Saavedra, Capital Federal', 'Microcentro, CABA, Argentina', 'Gorriti 4735 Palermo Soho', 'Buenos Aires - Ramos Mejia', 'Balvanera', 'Moron', 'Hurlingham,Buenos Aires', 'en Bs. As.', 'La Tablada, Buenos Aires', 'Bueno Aires', 'buenos aires,argentina', 'Ciudad Autónoma de BuenosAires', 'Villa Ballester, bs as', 'San Andrés Buenos Aires', 'Quilmes - Argentina', 'Buenos Aires Town', 'Banfield, Buenos Aires.', 'avellaneda', 'San martin', 'Quilmes Oeste,Bs As Argentina', 'Ituzaingó, Argentina', 'Ituzaingo, Argentina', 'Boedo, Argentina', 'Boedo,  Buenos Aires', 'Bella Vista &amp; Caseros', 'lomas del mirador', 'iPhone: -34.562439,-58.466797', 'Villa Urquiza', 'San fernando', 'caseros', 'Villa Gral Mitre, CABA', 'De Urdi. Entre Ríos.Bs. As-Arg', 'Almagro,Capital Federal', 'Tigre, Bs. As.', 'Palermo Out, CABA, Argentina', 'Boedo - Argentina', 'Quilmes, Buenos Aires', 'La Plata,Bs As,Argentina', 'Banfield Argentina', 'haedo', 'Villa del Parque, Comuna11', 'Donde no me jodan. Cap. Fed.', 'Coronel Dorrego Buenos Aires', 'Ramos Mejia', 'La Plata. Argentina', 'Ciudad Magica de Buenos Aires', 'BANFIELD', 'Palermo, Capital Fedetal', 'Avellaneda - Buenos Aires', 'Villa Ballester, Buenos Aires.', 'Quilmes Bs.As Argentina', 'Gran Buenos Aires', 'Caseros. Buenos Aires.', 'Argentina, Bs As, Martínez', 'Almirante Brown', 'almirante brown', 'San Miguel de Tucumán', 'San Martín', 'Palermo- Argentina', '-34.438311,-58.749588', 'pilar', 'argentina buenos aires', </w:t>
            </w:r>
            <w:r w:rsidRPr="00A10ABD">
              <w:rPr>
                <w:sz w:val="16"/>
                <w:szCs w:val="16"/>
                <w:lang w:val="es-ES"/>
              </w:rPr>
              <w:lastRenderedPageBreak/>
              <w:t>'URUGUAY 153,Morón, Argentina', 'Ranelagh', 'Ramos Mejia - Buenos Aires', 'Lomas de Zamora Buenos Aires.', 'Lanus Oeste', 'Haedo', 'Gurruchaga 1519, C.A.B.A.', 'Floresta-Bs As-Argentina', 'Recoleta.CABA', 'Lanús este, Argentina', 'La Plata; Pcia Bs.As, Arg.', 'Hurlingham, Buenos Aires', 'Escobar, bs as.', 'Buenos Aires • Argentina', 'Buenos Aires / Santo Domingo', 'Bella Vista, Buenos Aires', 'Argentina ,Buenos Aires', 'Recoleta, Buenos Aires', 'Caballito, BAires, Argentina', 'Melmac Colegiales', 'General Rodriguez', 'lanus-argentina', 'San fernando, buenos aires', 'Nuñez, Buenos Aires', 'Lomas De Zamora', 'Buenos Aires! ... Argentina =D', 'boedo']</w:t>
            </w:r>
          </w:p>
          <w:p w14:paraId="77CB8971" w14:textId="77777777" w:rsidR="00D67AC3" w:rsidRPr="00A10ABD" w:rsidRDefault="00D67AC3" w:rsidP="00D67AC3">
            <w:pPr>
              <w:cnfStyle w:val="000000100000" w:firstRow="0" w:lastRow="0" w:firstColumn="0" w:lastColumn="0" w:oddVBand="0" w:evenVBand="0" w:oddHBand="1" w:evenHBand="0" w:firstRowFirstColumn="0" w:firstRowLastColumn="0" w:lastRowFirstColumn="0" w:lastRowLastColumn="0"/>
              <w:rPr>
                <w:sz w:val="16"/>
                <w:szCs w:val="16"/>
                <w:lang w:val="es-ES"/>
              </w:rPr>
            </w:pPr>
          </w:p>
          <w:p w14:paraId="57C823EE" w14:textId="75DEACD9" w:rsidR="00D67AC3" w:rsidRPr="00A10ABD" w:rsidRDefault="00D67AC3" w:rsidP="00D67AC3">
            <w:pPr>
              <w:cnfStyle w:val="000000100000" w:firstRow="0" w:lastRow="0" w:firstColumn="0" w:lastColumn="0" w:oddVBand="0" w:evenVBand="0" w:oddHBand="1" w:evenHBand="0" w:firstRowFirstColumn="0" w:firstRowLastColumn="0" w:lastRowFirstColumn="0" w:lastRowLastColumn="0"/>
              <w:rPr>
                <w:sz w:val="16"/>
                <w:szCs w:val="16"/>
                <w:lang w:val="es-ES"/>
              </w:rPr>
            </w:pPr>
            <w:r w:rsidRPr="00A10ABD">
              <w:rPr>
                <w:b/>
                <w:bCs/>
                <w:sz w:val="16"/>
                <w:szCs w:val="16"/>
                <w:lang w:val="es-ES"/>
              </w:rPr>
              <w:t>Reference (Foreign) Locations</w:t>
            </w:r>
            <w:r w:rsidRPr="00A10ABD">
              <w:rPr>
                <w:sz w:val="16"/>
                <w:szCs w:val="16"/>
                <w:lang w:val="es-ES"/>
              </w:rPr>
              <w:t xml:space="preserve"> = ['Venezuela', 'Cali Valle del Cauca', 'Santiago, Chile', 'Caracas, Venezuela', 'Punta Arenas, Chile', 'Montevideo, Uruguay', 'Bogotá, D.C., Colombia', 'Colonia, Uruguay', 'La gran caracas.', 'Chile', 'Orlando, FL', 'Paraguay', 'Colombia', 'Laviana', 'Brasil', 'Uruguay', 'Armação dos Búzios, Brasil', 'Colonia - Uruguay', 'México', 'Lima, Peru', 'Caracas', 'España', 'São Paulo, Brasil', 'Florida', 'valencia,venezuela', 'Santiago de Chile', 'Sao Paulo, Brasil', 'Caracas-Venezuela', 'Argentina / Colombia', 'Asuncion, Paraguay', 'Maracay, Venezuela', 'Barranquilla/colombia', 'Dubai, EAU', 'New York, NY', 'ÜT: 10.475898,-66.896853', 'California, USA', 'Asunción, Paraguay', 'Termas de Río Hondo- Buenos Ai', 'Bolivia', '</w:t>
            </w:r>
            <w:r w:rsidRPr="00D67AC3">
              <w:rPr>
                <w:rFonts w:ascii="Apple Color Emoji" w:hAnsi="Apple Color Emoji" w:cs="Apple Color Emoji"/>
                <w:sz w:val="16"/>
                <w:szCs w:val="16"/>
              </w:rPr>
              <w:t>🇮🇹</w:t>
            </w:r>
            <w:r w:rsidRPr="00A10ABD">
              <w:rPr>
                <w:sz w:val="16"/>
                <w:szCs w:val="16"/>
                <w:lang w:val="es-ES"/>
              </w:rPr>
              <w:t>', 'Barcelona, España', 'Bogota', 'Versailles', 'Boulogne', 'Madrid', 'Costa Rica', 'Brazil', 'Paraguay 2590 Recoleta Bs As', 'Bogotá, Colombia', 'Miami Beach, FL', 'New York City', 'Los Angeles, CA', 'Rio de Janeiro, Brasil', 'Distrito Federal, Brasil', 'United Kingdom', 'Latam - USA', 'Miami, FL', 'Lima, Perú', 'URUGUAY', 'Mexico', 'caracas', 'Trujillo - Venezuela', 'Bogotá', 'Perú', 'Dublín, Irlanda', 'Valencia, España', 'Argentina Londres', 'venezuela', 'New Zealand', 'New York', 'Escobar', 'Nueva York, USA', 'lima', 'París, Francia', 'Caracas - Venezuela', 'Quantico', 'Barquisimeto, Venezuela', 'Mexico City', 'Estados Unidos', 'Ciudad de México', 'montevideo 1480 TE 48113701']</w:t>
            </w:r>
          </w:p>
        </w:tc>
      </w:tr>
    </w:tbl>
    <w:p w14:paraId="56C1044B" w14:textId="77777777" w:rsidR="00F768AA" w:rsidRPr="00A10ABD" w:rsidRDefault="00F768AA">
      <w:pPr>
        <w:rPr>
          <w:lang w:val="es-ES"/>
        </w:rPr>
      </w:pPr>
    </w:p>
    <w:sectPr w:rsidR="00F768AA" w:rsidRPr="00A10ABD" w:rsidSect="009B3C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Apple Color Emoji">
    <w:charset w:val="00"/>
    <w:family w:val="auto"/>
    <w:pitch w:val="variable"/>
    <w:sig w:usb0="00000003" w:usb1="18000000" w:usb2="14000000" w:usb3="00000000" w:csb0="00000001"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US" w:vendorID="64" w:dllVersion="4096" w:nlCheck="1" w:checkStyle="0"/>
  <w:activeWritingStyle w:appName="MSWord" w:lang="en-US" w:vendorID="64" w:dllVersion="131078" w:nlCheck="1" w:checkStyle="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68AA"/>
    <w:rsid w:val="000369CC"/>
    <w:rsid w:val="00125A61"/>
    <w:rsid w:val="00235927"/>
    <w:rsid w:val="003A2799"/>
    <w:rsid w:val="004B78E7"/>
    <w:rsid w:val="006B11BE"/>
    <w:rsid w:val="007C3D7A"/>
    <w:rsid w:val="009B3CF1"/>
    <w:rsid w:val="009E11DB"/>
    <w:rsid w:val="00A10ABD"/>
    <w:rsid w:val="00BF4095"/>
    <w:rsid w:val="00D41DE1"/>
    <w:rsid w:val="00D67AC3"/>
    <w:rsid w:val="00EB6D63"/>
    <w:rsid w:val="00F768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17231"/>
  <w15:chartTrackingRefBased/>
  <w15:docId w15:val="{57F40AC0-4EEB-DA44-A328-19F33A8FF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768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4Akzent6">
    <w:name w:val="Grid Table 4 Accent 6"/>
    <w:basedOn w:val="NormaleTabelle"/>
    <w:uiPriority w:val="49"/>
    <w:rsid w:val="00F768AA"/>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322</Words>
  <Characters>20933</Characters>
  <Application>Microsoft Office Word</Application>
  <DocSecurity>0</DocSecurity>
  <Lines>174</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H Matlis</dc:creator>
  <cp:keywords/>
  <dc:description/>
  <cp:lastModifiedBy>Kellert</cp:lastModifiedBy>
  <cp:revision>4</cp:revision>
  <dcterms:created xsi:type="dcterms:W3CDTF">2022-07-21T14:56:00Z</dcterms:created>
  <dcterms:modified xsi:type="dcterms:W3CDTF">2022-07-26T17:34:00Z</dcterms:modified>
</cp:coreProperties>
</file>